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B166E9" w14:textId="336A2B70" w:rsidR="00C10033" w:rsidRPr="00804158" w:rsidRDefault="00C10033" w:rsidP="00C10033">
      <w:pPr>
        <w:spacing w:after="0" w:line="480" w:lineRule="auto"/>
        <w:jc w:val="both"/>
        <w:rPr>
          <w:sz w:val="22"/>
          <w:szCs w:val="22"/>
        </w:rPr>
      </w:pPr>
      <w:r w:rsidRPr="00804158">
        <w:rPr>
          <w:b/>
          <w:sz w:val="22"/>
          <w:szCs w:val="22"/>
        </w:rPr>
        <w:t>Table S</w:t>
      </w:r>
      <w:r w:rsidR="0044334C">
        <w:rPr>
          <w:b/>
          <w:sz w:val="22"/>
          <w:szCs w:val="22"/>
        </w:rPr>
        <w:t>1</w:t>
      </w:r>
      <w:r w:rsidRPr="00804158">
        <w:rPr>
          <w:b/>
          <w:sz w:val="22"/>
          <w:szCs w:val="22"/>
        </w:rPr>
        <w:t xml:space="preserve">. </w:t>
      </w:r>
      <w:r>
        <w:rPr>
          <w:sz w:val="22"/>
          <w:szCs w:val="22"/>
        </w:rPr>
        <w:t xml:space="preserve">Sequence comparisons of the </w:t>
      </w:r>
      <w:r w:rsidR="002F10A9" w:rsidRPr="002F10A9">
        <w:rPr>
          <w:i/>
          <w:sz w:val="22"/>
          <w:szCs w:val="22"/>
        </w:rPr>
        <w:t>Ca.</w:t>
      </w:r>
      <w:r w:rsidR="002F10A9">
        <w:rPr>
          <w:sz w:val="22"/>
          <w:szCs w:val="22"/>
        </w:rPr>
        <w:t xml:space="preserve"> </w:t>
      </w:r>
      <w:r w:rsidR="002F10A9" w:rsidRPr="002F10A9">
        <w:rPr>
          <w:sz w:val="22"/>
          <w:szCs w:val="22"/>
        </w:rPr>
        <w:t>Sedimenticola</w:t>
      </w:r>
      <w:r w:rsidR="002F10A9" w:rsidRPr="002F10A9">
        <w:rPr>
          <w:i/>
          <w:sz w:val="22"/>
          <w:szCs w:val="22"/>
        </w:rPr>
        <w:t xml:space="preserve"> </w:t>
      </w:r>
      <w:r w:rsidR="002F10A9">
        <w:rPr>
          <w:sz w:val="22"/>
          <w:szCs w:val="22"/>
        </w:rPr>
        <w:t>endophacoides</w:t>
      </w:r>
      <w:r>
        <w:rPr>
          <w:sz w:val="22"/>
          <w:szCs w:val="22"/>
        </w:rPr>
        <w:t xml:space="preserve"> </w:t>
      </w:r>
      <w:r w:rsidR="00DF1D86">
        <w:rPr>
          <w:sz w:val="22"/>
          <w:szCs w:val="22"/>
        </w:rPr>
        <w:t xml:space="preserve">SED642 </w:t>
      </w:r>
      <w:r w:rsidRPr="00804158">
        <w:rPr>
          <w:sz w:val="22"/>
          <w:szCs w:val="22"/>
        </w:rPr>
        <w:t>fluorescen</w:t>
      </w:r>
      <w:r>
        <w:rPr>
          <w:sz w:val="22"/>
          <w:szCs w:val="22"/>
        </w:rPr>
        <w:t>ce</w:t>
      </w:r>
      <w:r w:rsidRPr="00804158">
        <w:rPr>
          <w:sz w:val="22"/>
          <w:szCs w:val="22"/>
        </w:rPr>
        <w:t xml:space="preserve"> in situ hybridization</w:t>
      </w:r>
      <w:r>
        <w:rPr>
          <w:sz w:val="22"/>
          <w:szCs w:val="22"/>
        </w:rPr>
        <w:t xml:space="preserve"> (FISH) probe designed in this study with 16S rRNA gene sequences of other related </w:t>
      </w:r>
      <w:r w:rsidR="00DF1D86">
        <w:rPr>
          <w:sz w:val="22"/>
          <w:szCs w:val="22"/>
        </w:rPr>
        <w:t xml:space="preserve">bacterial </w:t>
      </w:r>
      <w:r>
        <w:rPr>
          <w:sz w:val="22"/>
          <w:szCs w:val="22"/>
        </w:rPr>
        <w:t>species</w:t>
      </w:r>
      <w:r w:rsidR="00C11853">
        <w:rPr>
          <w:sz w:val="22"/>
          <w:szCs w:val="22"/>
        </w:rPr>
        <w:t xml:space="preserve"> obtained from NCBI'</w:t>
      </w:r>
      <w:r w:rsidR="00DD1B12">
        <w:rPr>
          <w:sz w:val="22"/>
          <w:szCs w:val="22"/>
        </w:rPr>
        <w:t>s</w:t>
      </w:r>
      <w:r w:rsidR="00DD1B12" w:rsidRPr="00DD1B12">
        <w:rPr>
          <w:sz w:val="22"/>
          <w:szCs w:val="22"/>
        </w:rPr>
        <w:t xml:space="preserve"> 16S ribosomal RNA sequence database (NCBI Resource Coordinators, 2016)</w:t>
      </w:r>
      <w:r>
        <w:rPr>
          <w:sz w:val="22"/>
          <w:szCs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03"/>
        <w:gridCol w:w="2857"/>
      </w:tblGrid>
      <w:tr w:rsidR="00C10033" w:rsidRPr="00126E48" w14:paraId="309DFDDB" w14:textId="77777777" w:rsidTr="00C10033">
        <w:tc>
          <w:tcPr>
            <w:tcW w:w="6565" w:type="dxa"/>
            <w:tcBorders>
              <w:top w:val="single" w:sz="4" w:space="0" w:color="auto"/>
              <w:bottom w:val="single" w:sz="4" w:space="0" w:color="auto"/>
            </w:tcBorders>
          </w:tcPr>
          <w:p w14:paraId="3EF8A3D3" w14:textId="5D434161" w:rsidR="00C10033" w:rsidRPr="00C10033" w:rsidRDefault="00C10033" w:rsidP="00C11853">
            <w:pPr>
              <w:jc w:val="center"/>
              <w:rPr>
                <w:rFonts w:cs="Times New Roman"/>
                <w:b/>
                <w:sz w:val="22"/>
              </w:rPr>
            </w:pPr>
            <w:r w:rsidRPr="00C10033">
              <w:rPr>
                <w:rFonts w:cs="Times New Roman"/>
                <w:b/>
                <w:sz w:val="22"/>
              </w:rPr>
              <w:t>Probe and 16S rRNA</w:t>
            </w:r>
            <w:r w:rsidR="002F10A9">
              <w:rPr>
                <w:rFonts w:cs="Times New Roman"/>
                <w:b/>
                <w:sz w:val="22"/>
              </w:rPr>
              <w:t xml:space="preserve"> gene</w:t>
            </w:r>
            <w:r w:rsidRPr="00C10033">
              <w:rPr>
                <w:rFonts w:cs="Times New Roman"/>
                <w:b/>
                <w:sz w:val="22"/>
              </w:rPr>
              <w:t xml:space="preserve"> target 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63B1A1ED" w14:textId="77777777" w:rsidR="00C10033" w:rsidRPr="00C10033" w:rsidRDefault="00C10033" w:rsidP="00A50F7F">
            <w:pPr>
              <w:jc w:val="center"/>
              <w:rPr>
                <w:rFonts w:cs="Times New Roman"/>
                <w:b/>
                <w:sz w:val="22"/>
              </w:rPr>
            </w:pPr>
            <w:r w:rsidRPr="00C10033">
              <w:rPr>
                <w:rFonts w:cs="Times New Roman"/>
                <w:b/>
                <w:sz w:val="22"/>
              </w:rPr>
              <w:t xml:space="preserve">Sequence (5’ </w:t>
            </w:r>
            <w:r w:rsidRPr="00C10033">
              <w:rPr>
                <w:rFonts w:cs="Times New Roman"/>
                <w:b/>
                <w:sz w:val="22"/>
              </w:rPr>
              <w:sym w:font="Wingdings" w:char="F0E0"/>
            </w:r>
            <w:r w:rsidRPr="00C10033">
              <w:rPr>
                <w:rFonts w:cs="Times New Roman"/>
                <w:b/>
                <w:sz w:val="22"/>
              </w:rPr>
              <w:t xml:space="preserve"> 3’)</w:t>
            </w:r>
          </w:p>
        </w:tc>
      </w:tr>
      <w:tr w:rsidR="00C10033" w:rsidRPr="00126E48" w14:paraId="510800C7" w14:textId="77777777" w:rsidTr="00C10033">
        <w:tc>
          <w:tcPr>
            <w:tcW w:w="6565" w:type="dxa"/>
            <w:tcBorders>
              <w:top w:val="single" w:sz="4" w:space="0" w:color="auto"/>
            </w:tcBorders>
          </w:tcPr>
          <w:p w14:paraId="38207E98" w14:textId="35612E76" w:rsidR="00C10033" w:rsidRPr="00C10033" w:rsidRDefault="00C10033" w:rsidP="00A50F7F">
            <w:pPr>
              <w:rPr>
                <w:rFonts w:cs="Times New Roman"/>
                <w:sz w:val="22"/>
              </w:rPr>
            </w:pPr>
            <w:r w:rsidRPr="00C10033">
              <w:rPr>
                <w:rFonts w:cs="Times New Roman"/>
                <w:sz w:val="22"/>
              </w:rPr>
              <w:t xml:space="preserve">SED642 probe for </w:t>
            </w:r>
            <w:r w:rsidRPr="00C10033">
              <w:rPr>
                <w:rFonts w:cs="Times New Roman"/>
                <w:i/>
                <w:sz w:val="22"/>
              </w:rPr>
              <w:t>Ca</w:t>
            </w:r>
            <w:r w:rsidRPr="00C10033">
              <w:rPr>
                <w:rFonts w:cs="Times New Roman"/>
                <w:sz w:val="22"/>
              </w:rPr>
              <w:t xml:space="preserve">. </w:t>
            </w:r>
            <w:r w:rsidR="002F10A9">
              <w:rPr>
                <w:rFonts w:cs="Times New Roman"/>
                <w:sz w:val="22"/>
              </w:rPr>
              <w:t>Sedimenticola</w:t>
            </w:r>
            <w:r w:rsidRPr="00C10033">
              <w:rPr>
                <w:rFonts w:cs="Times New Roman"/>
                <w:sz w:val="22"/>
              </w:rPr>
              <w:t xml:space="preserve"> endophacoides (this study)</w:t>
            </w:r>
          </w:p>
        </w:tc>
        <w:tc>
          <w:tcPr>
            <w:tcW w:w="2785" w:type="dxa"/>
            <w:tcBorders>
              <w:top w:val="single" w:sz="4" w:space="0" w:color="auto"/>
            </w:tcBorders>
          </w:tcPr>
          <w:p w14:paraId="51A5645C" w14:textId="77777777" w:rsidR="00C10033" w:rsidRPr="00C10033" w:rsidRDefault="00C10033" w:rsidP="00A50F7F">
            <w:pPr>
              <w:jc w:val="both"/>
              <w:rPr>
                <w:rFonts w:ascii="Courier New" w:hAnsi="Courier New" w:cs="Courier New"/>
                <w:sz w:val="22"/>
              </w:rPr>
            </w:pPr>
            <w:r w:rsidRPr="00C10033">
              <w:rPr>
                <w:rFonts w:ascii="Courier New" w:eastAsia="Times New Roman" w:hAnsi="Courier New" w:cs="Courier New"/>
                <w:color w:val="000000"/>
                <w:sz w:val="22"/>
              </w:rPr>
              <w:t>ACCATACTCTAGCCTGCCAG</w:t>
            </w:r>
          </w:p>
        </w:tc>
      </w:tr>
      <w:tr w:rsidR="00C10033" w:rsidRPr="00126E48" w14:paraId="379631A9" w14:textId="77777777" w:rsidTr="00C10033">
        <w:tc>
          <w:tcPr>
            <w:tcW w:w="6565" w:type="dxa"/>
          </w:tcPr>
          <w:p w14:paraId="3B12A697" w14:textId="61B765B0" w:rsidR="00C10033" w:rsidRPr="00C10033" w:rsidRDefault="00C10033" w:rsidP="00A50F7F">
            <w:pPr>
              <w:rPr>
                <w:rFonts w:cs="Times New Roman"/>
                <w:sz w:val="22"/>
              </w:rPr>
            </w:pPr>
            <w:r w:rsidRPr="00C10033">
              <w:rPr>
                <w:rFonts w:cs="Times New Roman"/>
                <w:sz w:val="22"/>
              </w:rPr>
              <w:t xml:space="preserve">BangT-642 probe for thiotrophic symbiont of </w:t>
            </w:r>
            <w:r w:rsidRPr="00C10033">
              <w:rPr>
                <w:rFonts w:cs="Times New Roman"/>
                <w:i/>
                <w:sz w:val="22"/>
              </w:rPr>
              <w:t>Bathymodiolus</w:t>
            </w:r>
            <w:r w:rsidRPr="00C10033">
              <w:rPr>
                <w:rFonts w:cs="Times New Roman"/>
                <w:sz w:val="22"/>
              </w:rPr>
              <w:t xml:space="preserve"> </w:t>
            </w:r>
            <w:r w:rsidR="003A5CC9">
              <w:rPr>
                <w:rFonts w:cs="Times New Roman"/>
                <w:sz w:val="22"/>
              </w:rPr>
              <w:t xml:space="preserve">sp. </w:t>
            </w:r>
            <w:r w:rsidR="00280697" w:rsidRPr="002806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Duperron</w:t>
            </w:r>
            <w:r w:rsidR="00280697" w:rsidRPr="00280697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  <w:t xml:space="preserve"> et al.</w:t>
            </w:r>
            <w:r w:rsidR="00280697" w:rsidRPr="002806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2005)</w:t>
            </w:r>
          </w:p>
        </w:tc>
        <w:tc>
          <w:tcPr>
            <w:tcW w:w="2785" w:type="dxa"/>
          </w:tcPr>
          <w:p w14:paraId="558DAF98" w14:textId="77777777" w:rsidR="00C10033" w:rsidRPr="00C10033" w:rsidRDefault="00C10033" w:rsidP="00A50F7F">
            <w:pPr>
              <w:jc w:val="both"/>
              <w:rPr>
                <w:rFonts w:ascii="Courier New" w:hAnsi="Courier New" w:cs="Courier New"/>
                <w:sz w:val="22"/>
              </w:rPr>
            </w:pPr>
            <w:r w:rsidRPr="00C10033"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  <w:t>CCT----------T------</w:t>
            </w:r>
          </w:p>
        </w:tc>
      </w:tr>
      <w:tr w:rsidR="00C10033" w:rsidRPr="00126E48" w14:paraId="779AF167" w14:textId="77777777" w:rsidTr="00C10033">
        <w:tc>
          <w:tcPr>
            <w:tcW w:w="6565" w:type="dxa"/>
          </w:tcPr>
          <w:p w14:paraId="17FBF943" w14:textId="77777777" w:rsidR="00C10033" w:rsidRPr="00C10033" w:rsidRDefault="00C10033" w:rsidP="00A50F7F">
            <w:pPr>
              <w:rPr>
                <w:rFonts w:cs="Times New Roman"/>
                <w:sz w:val="22"/>
              </w:rPr>
            </w:pPr>
            <w:r w:rsidRPr="00C10033">
              <w:rPr>
                <w:rFonts w:cs="Times New Roman"/>
                <w:i/>
                <w:sz w:val="22"/>
              </w:rPr>
              <w:t>Salinispirillum</w:t>
            </w:r>
            <w:r w:rsidRPr="00C10033">
              <w:rPr>
                <w:rFonts w:cs="Times New Roman"/>
                <w:sz w:val="22"/>
              </w:rPr>
              <w:t xml:space="preserve"> </w:t>
            </w:r>
            <w:r w:rsidRPr="00C10033">
              <w:rPr>
                <w:rFonts w:cs="Times New Roman"/>
                <w:i/>
                <w:sz w:val="22"/>
              </w:rPr>
              <w:t>marinum</w:t>
            </w:r>
            <w:r w:rsidRPr="00C10033">
              <w:rPr>
                <w:rFonts w:cs="Times New Roman"/>
                <w:sz w:val="22"/>
              </w:rPr>
              <w:t xml:space="preserve"> GCWy1 (NR_134169)</w:t>
            </w:r>
            <w:r w:rsidRPr="00C10033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2785" w:type="dxa"/>
          </w:tcPr>
          <w:p w14:paraId="38964327" w14:textId="77777777" w:rsidR="00C10033" w:rsidRPr="00C10033" w:rsidRDefault="00C10033" w:rsidP="00A50F7F">
            <w:pPr>
              <w:jc w:val="both"/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</w:pPr>
            <w:r w:rsidRPr="00C10033"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  <w:t>--------------------</w:t>
            </w:r>
          </w:p>
        </w:tc>
      </w:tr>
      <w:tr w:rsidR="00C10033" w:rsidRPr="00126E48" w14:paraId="410028A4" w14:textId="77777777" w:rsidTr="00C10033">
        <w:tc>
          <w:tcPr>
            <w:tcW w:w="6565" w:type="dxa"/>
          </w:tcPr>
          <w:p w14:paraId="0E2BEC24" w14:textId="77777777" w:rsidR="00C10033" w:rsidRPr="00C10033" w:rsidRDefault="00C10033" w:rsidP="00A50F7F">
            <w:pPr>
              <w:rPr>
                <w:rFonts w:cs="Times New Roman"/>
                <w:sz w:val="22"/>
              </w:rPr>
            </w:pPr>
            <w:r w:rsidRPr="002F10A9">
              <w:rPr>
                <w:rFonts w:cs="Times New Roman"/>
                <w:i/>
                <w:sz w:val="22"/>
              </w:rPr>
              <w:t>Methylophaga</w:t>
            </w:r>
            <w:r w:rsidRPr="002F10A9">
              <w:rPr>
                <w:rFonts w:cs="Times New Roman"/>
                <w:sz w:val="22"/>
              </w:rPr>
              <w:t xml:space="preserve"> </w:t>
            </w:r>
            <w:r w:rsidRPr="002F10A9">
              <w:rPr>
                <w:rFonts w:cs="Times New Roman"/>
                <w:i/>
                <w:sz w:val="22"/>
              </w:rPr>
              <w:t>nitratireducenticrescens</w:t>
            </w:r>
            <w:r w:rsidRPr="00C10033">
              <w:rPr>
                <w:rFonts w:cs="Times New Roman"/>
                <w:sz w:val="22"/>
              </w:rPr>
              <w:t xml:space="preserve"> JAM1 (NR_074321)</w:t>
            </w:r>
          </w:p>
        </w:tc>
        <w:tc>
          <w:tcPr>
            <w:tcW w:w="2785" w:type="dxa"/>
          </w:tcPr>
          <w:p w14:paraId="460ECDF6" w14:textId="77777777" w:rsidR="00C10033" w:rsidRPr="00C10033" w:rsidRDefault="00C10033" w:rsidP="00A50F7F">
            <w:pPr>
              <w:jc w:val="both"/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</w:pPr>
            <w:r w:rsidRPr="00C10033"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  <w:t>--------------------</w:t>
            </w:r>
          </w:p>
        </w:tc>
      </w:tr>
      <w:tr w:rsidR="00C10033" w:rsidRPr="00126E48" w14:paraId="2B6AF028" w14:textId="77777777" w:rsidTr="00C10033">
        <w:tc>
          <w:tcPr>
            <w:tcW w:w="6565" w:type="dxa"/>
          </w:tcPr>
          <w:p w14:paraId="3E23DFFD" w14:textId="77777777" w:rsidR="00C10033" w:rsidRPr="00C10033" w:rsidRDefault="00C10033" w:rsidP="00A50F7F">
            <w:pPr>
              <w:rPr>
                <w:rFonts w:cs="Times New Roman"/>
                <w:sz w:val="22"/>
              </w:rPr>
            </w:pPr>
            <w:r w:rsidRPr="00C10033">
              <w:rPr>
                <w:rFonts w:cs="Times New Roman"/>
                <w:i/>
                <w:sz w:val="22"/>
              </w:rPr>
              <w:t>Marinomonas</w:t>
            </w:r>
            <w:r w:rsidRPr="00C10033">
              <w:rPr>
                <w:rFonts w:cs="Times New Roman"/>
                <w:sz w:val="22"/>
              </w:rPr>
              <w:t xml:space="preserve"> </w:t>
            </w:r>
            <w:r w:rsidRPr="00C10033">
              <w:rPr>
                <w:rFonts w:cs="Times New Roman"/>
                <w:i/>
                <w:sz w:val="22"/>
              </w:rPr>
              <w:t>arenicola</w:t>
            </w:r>
            <w:r w:rsidRPr="00C10033">
              <w:rPr>
                <w:rFonts w:cs="Times New Roman"/>
                <w:sz w:val="22"/>
              </w:rPr>
              <w:t xml:space="preserve"> KMM 3893 (</w:t>
            </w:r>
            <w:r w:rsidRPr="00C10033">
              <w:rPr>
                <w:rFonts w:cs="Times New Roman"/>
                <w:sz w:val="22"/>
                <w:shd w:val="clear" w:color="auto" w:fill="FFFFFF"/>
              </w:rPr>
              <w:t>NR_112826)</w:t>
            </w:r>
          </w:p>
        </w:tc>
        <w:tc>
          <w:tcPr>
            <w:tcW w:w="2785" w:type="dxa"/>
          </w:tcPr>
          <w:p w14:paraId="0154C089" w14:textId="77777777" w:rsidR="00C10033" w:rsidRPr="00C10033" w:rsidRDefault="00C10033" w:rsidP="00A50F7F">
            <w:pPr>
              <w:jc w:val="both"/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</w:pPr>
            <w:r w:rsidRPr="00C10033"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  <w:t>--------------------</w:t>
            </w:r>
          </w:p>
        </w:tc>
      </w:tr>
      <w:tr w:rsidR="00C10033" w:rsidRPr="00126E48" w14:paraId="66153A01" w14:textId="77777777" w:rsidTr="00C10033">
        <w:tc>
          <w:tcPr>
            <w:tcW w:w="6565" w:type="dxa"/>
          </w:tcPr>
          <w:p w14:paraId="408C04B3" w14:textId="77C70B7C" w:rsidR="00C10033" w:rsidRPr="00C10033" w:rsidRDefault="00C10033" w:rsidP="00A50F7F">
            <w:pPr>
              <w:rPr>
                <w:rFonts w:cs="Times New Roman"/>
                <w:sz w:val="22"/>
              </w:rPr>
            </w:pP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Marinomonas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</w:t>
            </w: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rhizomae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IVIA-Po-145 (NR_116233)</w:t>
            </w:r>
          </w:p>
        </w:tc>
        <w:tc>
          <w:tcPr>
            <w:tcW w:w="2785" w:type="dxa"/>
          </w:tcPr>
          <w:p w14:paraId="569D2805" w14:textId="77777777" w:rsidR="00C10033" w:rsidRPr="00C10033" w:rsidRDefault="00C10033" w:rsidP="00A50F7F">
            <w:pPr>
              <w:jc w:val="both"/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</w:pPr>
            <w:r w:rsidRPr="00C10033"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  <w:t>--------------------</w:t>
            </w:r>
          </w:p>
        </w:tc>
      </w:tr>
      <w:tr w:rsidR="00C10033" w:rsidRPr="00126E48" w14:paraId="243BF5C8" w14:textId="77777777" w:rsidTr="00C10033">
        <w:tc>
          <w:tcPr>
            <w:tcW w:w="6565" w:type="dxa"/>
          </w:tcPr>
          <w:p w14:paraId="575F31AC" w14:textId="77777777" w:rsidR="00C10033" w:rsidRPr="00C10033" w:rsidRDefault="00C10033" w:rsidP="00A50F7F">
            <w:pPr>
              <w:rPr>
                <w:rFonts w:cs="Times New Roman"/>
                <w:color w:val="222222"/>
                <w:sz w:val="22"/>
                <w:shd w:val="clear" w:color="auto" w:fill="FFFFFF"/>
              </w:rPr>
            </w:pP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Marinomonas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</w:t>
            </w: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arctica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328 (NR_043882)</w:t>
            </w:r>
          </w:p>
        </w:tc>
        <w:tc>
          <w:tcPr>
            <w:tcW w:w="2785" w:type="dxa"/>
          </w:tcPr>
          <w:p w14:paraId="7A01703E" w14:textId="77777777" w:rsidR="00C10033" w:rsidRPr="00C10033" w:rsidRDefault="00C10033" w:rsidP="00A50F7F">
            <w:pPr>
              <w:jc w:val="both"/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</w:pPr>
            <w:r w:rsidRPr="00C10033"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  <w:t>--------------------</w:t>
            </w:r>
          </w:p>
        </w:tc>
      </w:tr>
      <w:tr w:rsidR="00C10033" w:rsidRPr="00126E48" w14:paraId="5B222DBD" w14:textId="77777777" w:rsidTr="00C10033">
        <w:tc>
          <w:tcPr>
            <w:tcW w:w="6565" w:type="dxa"/>
          </w:tcPr>
          <w:p w14:paraId="2B50CBDB" w14:textId="77777777" w:rsidR="00C10033" w:rsidRPr="00C10033" w:rsidRDefault="00C10033" w:rsidP="00A50F7F">
            <w:pPr>
              <w:rPr>
                <w:rFonts w:cs="Times New Roman"/>
                <w:color w:val="222222"/>
                <w:sz w:val="22"/>
                <w:shd w:val="clear" w:color="auto" w:fill="FFFFFF"/>
              </w:rPr>
            </w:pP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Methylophaga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</w:t>
            </w: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alcalica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M39 (NR_028824)</w:t>
            </w:r>
          </w:p>
        </w:tc>
        <w:tc>
          <w:tcPr>
            <w:tcW w:w="2785" w:type="dxa"/>
          </w:tcPr>
          <w:p w14:paraId="55A94E00" w14:textId="77777777" w:rsidR="00C10033" w:rsidRPr="00C10033" w:rsidRDefault="00C10033" w:rsidP="00A50F7F">
            <w:pPr>
              <w:jc w:val="both"/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</w:pPr>
            <w:r w:rsidRPr="00C10033"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  <w:t>--------------------</w:t>
            </w:r>
          </w:p>
        </w:tc>
      </w:tr>
      <w:tr w:rsidR="00C10033" w:rsidRPr="00126E48" w14:paraId="79145D1E" w14:textId="77777777" w:rsidTr="00C10033">
        <w:tc>
          <w:tcPr>
            <w:tcW w:w="6565" w:type="dxa"/>
          </w:tcPr>
          <w:p w14:paraId="4941A066" w14:textId="77777777" w:rsidR="00C10033" w:rsidRPr="00C10033" w:rsidRDefault="00C10033" w:rsidP="00A50F7F">
            <w:pPr>
              <w:rPr>
                <w:rFonts w:cs="Times New Roman"/>
                <w:color w:val="222222"/>
                <w:sz w:val="22"/>
                <w:shd w:val="clear" w:color="auto" w:fill="FFFFFF"/>
              </w:rPr>
            </w:pP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Pseudomonas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</w:t>
            </w: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amygdali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AL1 (</w:t>
            </w:r>
            <w:r w:rsidRPr="00C10033">
              <w:rPr>
                <w:rFonts w:cs="Times New Roman"/>
                <w:sz w:val="22"/>
                <w:shd w:val="clear" w:color="auto" w:fill="FFFFFF"/>
              </w:rPr>
              <w:t>NR_036999)</w:t>
            </w:r>
          </w:p>
        </w:tc>
        <w:tc>
          <w:tcPr>
            <w:tcW w:w="2785" w:type="dxa"/>
          </w:tcPr>
          <w:p w14:paraId="75B342BE" w14:textId="77777777" w:rsidR="00C10033" w:rsidRPr="00C10033" w:rsidRDefault="00C10033" w:rsidP="00A50F7F">
            <w:pPr>
              <w:jc w:val="both"/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</w:pPr>
            <w:r w:rsidRPr="00C10033"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  <w:t>--------------------</w:t>
            </w:r>
          </w:p>
        </w:tc>
      </w:tr>
      <w:tr w:rsidR="00C10033" w:rsidRPr="00126E48" w14:paraId="11793FCA" w14:textId="77777777" w:rsidTr="00C10033">
        <w:tc>
          <w:tcPr>
            <w:tcW w:w="6565" w:type="dxa"/>
          </w:tcPr>
          <w:p w14:paraId="1D454FE5" w14:textId="77777777" w:rsidR="00C10033" w:rsidRPr="00C10033" w:rsidRDefault="00C10033" w:rsidP="00A50F7F">
            <w:pPr>
              <w:rPr>
                <w:rFonts w:cs="Times New Roman"/>
                <w:color w:val="222222"/>
                <w:sz w:val="22"/>
                <w:shd w:val="clear" w:color="auto" w:fill="FFFFFF"/>
              </w:rPr>
            </w:pP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Methylosphaera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</w:t>
            </w: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hansonii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AM6 (NR_026033)</w:t>
            </w:r>
          </w:p>
        </w:tc>
        <w:tc>
          <w:tcPr>
            <w:tcW w:w="2785" w:type="dxa"/>
          </w:tcPr>
          <w:p w14:paraId="0716D1BF" w14:textId="77777777" w:rsidR="00C10033" w:rsidRPr="00C10033" w:rsidRDefault="00C10033" w:rsidP="00A50F7F">
            <w:pPr>
              <w:jc w:val="both"/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</w:pPr>
            <w:r w:rsidRPr="00C10033"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  <w:t>--------------------</w:t>
            </w:r>
          </w:p>
        </w:tc>
      </w:tr>
      <w:tr w:rsidR="00C10033" w:rsidRPr="00126E48" w14:paraId="634AD2B6" w14:textId="77777777" w:rsidTr="00C10033">
        <w:tc>
          <w:tcPr>
            <w:tcW w:w="6565" w:type="dxa"/>
          </w:tcPr>
          <w:p w14:paraId="7390F315" w14:textId="77777777" w:rsidR="00C10033" w:rsidRPr="00C10033" w:rsidRDefault="00C10033" w:rsidP="00A50F7F">
            <w:pPr>
              <w:rPr>
                <w:rFonts w:cs="Times New Roman"/>
                <w:color w:val="222222"/>
                <w:sz w:val="22"/>
                <w:shd w:val="clear" w:color="auto" w:fill="FFFFFF"/>
              </w:rPr>
            </w:pP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Burkholderia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</w:t>
            </w: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singularis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LMG 28154 (NR_152632), other </w:t>
            </w: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Burkolderia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strains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2785" w:type="dxa"/>
          </w:tcPr>
          <w:p w14:paraId="1ACA7081" w14:textId="77777777" w:rsidR="00C10033" w:rsidRPr="00C10033" w:rsidRDefault="00C10033" w:rsidP="00A50F7F">
            <w:pPr>
              <w:jc w:val="both"/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</w:pPr>
            <w:r w:rsidRPr="00C10033"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  <w:t>X-------------------</w:t>
            </w:r>
          </w:p>
        </w:tc>
      </w:tr>
      <w:tr w:rsidR="00C10033" w:rsidRPr="00126E48" w14:paraId="334A14AD" w14:textId="77777777" w:rsidTr="00C10033">
        <w:tc>
          <w:tcPr>
            <w:tcW w:w="6565" w:type="dxa"/>
          </w:tcPr>
          <w:p w14:paraId="488285C1" w14:textId="77777777" w:rsidR="00C10033" w:rsidRPr="00C10033" w:rsidRDefault="00C10033" w:rsidP="00A50F7F">
            <w:pPr>
              <w:rPr>
                <w:rFonts w:cs="Times New Roman"/>
                <w:color w:val="222222"/>
                <w:sz w:val="22"/>
                <w:shd w:val="clear" w:color="auto" w:fill="FFFFFF"/>
              </w:rPr>
            </w:pP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Paraburkholderia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</w:t>
            </w: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caffeinilytica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strain CF1 (NR_152088) and other </w:t>
            </w: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Paraburkholderia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strains</w:t>
            </w:r>
          </w:p>
        </w:tc>
        <w:tc>
          <w:tcPr>
            <w:tcW w:w="2785" w:type="dxa"/>
          </w:tcPr>
          <w:p w14:paraId="52521DB2" w14:textId="77777777" w:rsidR="00C10033" w:rsidRPr="00C10033" w:rsidRDefault="00C10033" w:rsidP="00A50F7F">
            <w:pPr>
              <w:jc w:val="both"/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</w:pPr>
            <w:r w:rsidRPr="00C10033">
              <w:rPr>
                <w:rFonts w:ascii="Courier New" w:eastAsia="Times New Roman" w:hAnsi="Courier New" w:cs="Courier New"/>
                <w:color w:val="000000"/>
                <w:sz w:val="22"/>
              </w:rPr>
              <w:t>X-------------C-----</w:t>
            </w:r>
          </w:p>
        </w:tc>
      </w:tr>
      <w:tr w:rsidR="00C10033" w:rsidRPr="00126E48" w14:paraId="69A0EF1C" w14:textId="77777777" w:rsidTr="00C10033">
        <w:tc>
          <w:tcPr>
            <w:tcW w:w="6565" w:type="dxa"/>
          </w:tcPr>
          <w:p w14:paraId="3C07F09D" w14:textId="77777777" w:rsidR="00C10033" w:rsidRPr="00C10033" w:rsidRDefault="00C10033" w:rsidP="00A50F7F">
            <w:pPr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</w:pP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 xml:space="preserve">Colwellia meonggei 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MA1-3 16S (NR_133732), and other </w:t>
            </w: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Umboniibacter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and </w:t>
            </w: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Solobacterium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strains </w:t>
            </w:r>
          </w:p>
        </w:tc>
        <w:tc>
          <w:tcPr>
            <w:tcW w:w="2785" w:type="dxa"/>
          </w:tcPr>
          <w:p w14:paraId="17A6809E" w14:textId="77777777" w:rsidR="00C10033" w:rsidRPr="00C10033" w:rsidRDefault="00C10033" w:rsidP="00A50F7F">
            <w:pPr>
              <w:jc w:val="both"/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</w:pPr>
            <w:r w:rsidRPr="00C10033"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  <w:t>XXX-----------------</w:t>
            </w:r>
          </w:p>
        </w:tc>
      </w:tr>
      <w:tr w:rsidR="00C10033" w:rsidRPr="00126E48" w14:paraId="61442680" w14:textId="77777777" w:rsidTr="00C10033">
        <w:tc>
          <w:tcPr>
            <w:tcW w:w="6565" w:type="dxa"/>
          </w:tcPr>
          <w:p w14:paraId="5E01EA79" w14:textId="77777777" w:rsidR="00C10033" w:rsidRPr="00C10033" w:rsidRDefault="00C10033" w:rsidP="00A50F7F">
            <w:pPr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</w:pP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 xml:space="preserve">Oceanospirillum beijerinckii 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subsp. </w:t>
            </w: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pelagicum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IFO 13612 (NR_112017), and other </w:t>
            </w: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Oceanospirillum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, </w:t>
            </w: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Oceanobacter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, and </w:t>
            </w: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Vibrio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strains</w:t>
            </w:r>
          </w:p>
        </w:tc>
        <w:tc>
          <w:tcPr>
            <w:tcW w:w="2785" w:type="dxa"/>
          </w:tcPr>
          <w:p w14:paraId="0A8D13FA" w14:textId="77777777" w:rsidR="00C10033" w:rsidRPr="00C10033" w:rsidRDefault="00C10033" w:rsidP="00A50F7F">
            <w:pPr>
              <w:jc w:val="both"/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</w:pPr>
            <w:r w:rsidRPr="00C10033">
              <w:rPr>
                <w:rFonts w:ascii="Courier New" w:eastAsia="Times New Roman" w:hAnsi="Courier New" w:cs="Courier New"/>
                <w:color w:val="000000"/>
                <w:sz w:val="22"/>
              </w:rPr>
              <w:t>XXXX----------------</w:t>
            </w:r>
          </w:p>
        </w:tc>
      </w:tr>
      <w:tr w:rsidR="00C10033" w:rsidRPr="00126E48" w14:paraId="61059B77" w14:textId="77777777" w:rsidTr="00C10033">
        <w:tc>
          <w:tcPr>
            <w:tcW w:w="6565" w:type="dxa"/>
          </w:tcPr>
          <w:p w14:paraId="0E85DDAF" w14:textId="77777777" w:rsidR="00C10033" w:rsidRPr="00C10033" w:rsidRDefault="00C10033" w:rsidP="00A50F7F">
            <w:pPr>
              <w:rPr>
                <w:rFonts w:cs="Times New Roman"/>
                <w:color w:val="222222"/>
                <w:sz w:val="22"/>
                <w:shd w:val="clear" w:color="auto" w:fill="FFFFFF"/>
              </w:rPr>
            </w:pP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Yimella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</w:t>
            </w: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radicis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py1292 (NR_152030), and other </w:t>
            </w: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Yimella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, </w:t>
            </w: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Calidifontibacter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, and </w:t>
            </w: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Neisseria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strains</w:t>
            </w:r>
          </w:p>
        </w:tc>
        <w:tc>
          <w:tcPr>
            <w:tcW w:w="2785" w:type="dxa"/>
          </w:tcPr>
          <w:p w14:paraId="40964C9B" w14:textId="77777777" w:rsidR="00C10033" w:rsidRPr="00C10033" w:rsidRDefault="00C10033" w:rsidP="00A50F7F">
            <w:pPr>
              <w:jc w:val="both"/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</w:pPr>
            <w:r w:rsidRPr="00C10033"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  <w:t>------------------XX</w:t>
            </w:r>
          </w:p>
        </w:tc>
      </w:tr>
      <w:tr w:rsidR="00C10033" w:rsidRPr="00126E48" w14:paraId="15F2E462" w14:textId="77777777" w:rsidTr="00C10033">
        <w:tc>
          <w:tcPr>
            <w:tcW w:w="6565" w:type="dxa"/>
          </w:tcPr>
          <w:p w14:paraId="2F2A172C" w14:textId="328B7B56" w:rsidR="00C10033" w:rsidRPr="00C10033" w:rsidRDefault="00C10033" w:rsidP="00A50F7F">
            <w:pPr>
              <w:rPr>
                <w:rFonts w:cs="Times New Roman"/>
                <w:color w:val="222222"/>
                <w:sz w:val="22"/>
                <w:shd w:val="clear" w:color="auto" w:fill="FFFFFF"/>
              </w:rPr>
            </w:pP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Pseudomonas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</w:t>
            </w: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cerasi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58 (NR_146827) and other </w:t>
            </w: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 xml:space="preserve">Pseudomonas, Methyloparacoccus 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>strains</w:t>
            </w:r>
          </w:p>
        </w:tc>
        <w:tc>
          <w:tcPr>
            <w:tcW w:w="2785" w:type="dxa"/>
          </w:tcPr>
          <w:p w14:paraId="7CC7BEE2" w14:textId="77777777" w:rsidR="00C10033" w:rsidRPr="00C10033" w:rsidRDefault="00C10033" w:rsidP="00A50F7F">
            <w:pPr>
              <w:jc w:val="both"/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</w:pPr>
            <w:r w:rsidRPr="00C10033"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  <w:t>-------------U------</w:t>
            </w:r>
          </w:p>
        </w:tc>
      </w:tr>
      <w:tr w:rsidR="00C10033" w:rsidRPr="00126E48" w14:paraId="5DDEF153" w14:textId="77777777" w:rsidTr="00C10033">
        <w:tc>
          <w:tcPr>
            <w:tcW w:w="6565" w:type="dxa"/>
          </w:tcPr>
          <w:p w14:paraId="223035E1" w14:textId="687A0540" w:rsidR="00C10033" w:rsidRPr="00C10033" w:rsidRDefault="00C10033" w:rsidP="00A50F7F">
            <w:pPr>
              <w:rPr>
                <w:rFonts w:cs="Times New Roman"/>
                <w:color w:val="222222"/>
                <w:sz w:val="22"/>
                <w:shd w:val="clear" w:color="auto" w:fill="FFFFFF"/>
              </w:rPr>
            </w:pP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Methylocaldum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</w:t>
            </w: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marinum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S8 (NR_126189) and other </w:t>
            </w: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Methylocaldum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, </w:t>
            </w: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Marinobacter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, and </w:t>
            </w: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Endothiovibrio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strains</w:t>
            </w:r>
          </w:p>
        </w:tc>
        <w:tc>
          <w:tcPr>
            <w:tcW w:w="2785" w:type="dxa"/>
          </w:tcPr>
          <w:p w14:paraId="2E8FCE02" w14:textId="77777777" w:rsidR="00C10033" w:rsidRPr="00C10033" w:rsidRDefault="00C10033" w:rsidP="00A50F7F">
            <w:pPr>
              <w:jc w:val="both"/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</w:pPr>
            <w:r w:rsidRPr="00C10033"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  <w:t>----C---------------</w:t>
            </w:r>
          </w:p>
        </w:tc>
      </w:tr>
      <w:tr w:rsidR="00C10033" w:rsidRPr="00126E48" w14:paraId="69A57404" w14:textId="77777777" w:rsidTr="00C10033">
        <w:tc>
          <w:tcPr>
            <w:tcW w:w="6565" w:type="dxa"/>
          </w:tcPr>
          <w:p w14:paraId="4CDCEBBF" w14:textId="77777777" w:rsidR="00C10033" w:rsidRPr="00C10033" w:rsidRDefault="00C10033" w:rsidP="00A50F7F">
            <w:pPr>
              <w:rPr>
                <w:rFonts w:cs="Times New Roman"/>
                <w:color w:val="222222"/>
                <w:sz w:val="22"/>
                <w:shd w:val="clear" w:color="auto" w:fill="FFFFFF"/>
              </w:rPr>
            </w:pP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Thiohalomonas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</w:t>
            </w: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denitrificans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HLD 2 (NR_044097)</w:t>
            </w:r>
          </w:p>
        </w:tc>
        <w:tc>
          <w:tcPr>
            <w:tcW w:w="2785" w:type="dxa"/>
          </w:tcPr>
          <w:p w14:paraId="524CDC1F" w14:textId="77777777" w:rsidR="00C10033" w:rsidRPr="00C10033" w:rsidRDefault="00C10033" w:rsidP="00A50F7F">
            <w:pPr>
              <w:jc w:val="both"/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</w:pPr>
            <w:r w:rsidRPr="00C10033"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  <w:t>----A---------------</w:t>
            </w:r>
          </w:p>
        </w:tc>
      </w:tr>
      <w:tr w:rsidR="00C10033" w:rsidRPr="00126E48" w14:paraId="28FBEB3D" w14:textId="77777777" w:rsidTr="00C10033">
        <w:tc>
          <w:tcPr>
            <w:tcW w:w="6565" w:type="dxa"/>
          </w:tcPr>
          <w:p w14:paraId="0B60A6BB" w14:textId="77777777" w:rsidR="00C10033" w:rsidRPr="00C10033" w:rsidRDefault="00C10033" w:rsidP="00A50F7F">
            <w:pPr>
              <w:rPr>
                <w:rFonts w:cs="Times New Roman"/>
                <w:color w:val="222222"/>
                <w:sz w:val="22"/>
                <w:shd w:val="clear" w:color="auto" w:fill="FFFFFF"/>
              </w:rPr>
            </w:pP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Methylohalobius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</w:t>
            </w: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crimeensis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10Ki (NR_042198)</w:t>
            </w:r>
          </w:p>
        </w:tc>
        <w:tc>
          <w:tcPr>
            <w:tcW w:w="2785" w:type="dxa"/>
          </w:tcPr>
          <w:p w14:paraId="15E90F48" w14:textId="77777777" w:rsidR="00C10033" w:rsidRPr="00C10033" w:rsidRDefault="00C10033" w:rsidP="00A50F7F">
            <w:pPr>
              <w:jc w:val="both"/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</w:pPr>
            <w:r w:rsidRPr="00C10033"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  <w:t>----G---------------</w:t>
            </w:r>
          </w:p>
        </w:tc>
      </w:tr>
      <w:tr w:rsidR="00C10033" w:rsidRPr="00126E48" w14:paraId="7726F029" w14:textId="77777777" w:rsidTr="00C10033">
        <w:tc>
          <w:tcPr>
            <w:tcW w:w="6565" w:type="dxa"/>
            <w:tcBorders>
              <w:bottom w:val="single" w:sz="4" w:space="0" w:color="auto"/>
            </w:tcBorders>
          </w:tcPr>
          <w:p w14:paraId="637C51D5" w14:textId="77777777" w:rsidR="00C10033" w:rsidRPr="00C10033" w:rsidRDefault="00C10033" w:rsidP="00A50F7F">
            <w:pPr>
              <w:rPr>
                <w:rFonts w:cs="Times New Roman"/>
                <w:color w:val="222222"/>
                <w:sz w:val="22"/>
                <w:shd w:val="clear" w:color="auto" w:fill="FFFFFF"/>
              </w:rPr>
            </w:pP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Thioalkalispira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</w:t>
            </w: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microaerophila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ALEN 1 (NR_025239), misc. </w:t>
            </w:r>
            <w:r w:rsidRPr="00C10033">
              <w:rPr>
                <w:rFonts w:cs="Times New Roman"/>
                <w:i/>
                <w:color w:val="222222"/>
                <w:sz w:val="22"/>
                <w:shd w:val="clear" w:color="auto" w:fill="FFFFFF"/>
              </w:rPr>
              <w:t>Pseudomonas</w:t>
            </w:r>
            <w:r w:rsidRPr="00C10033">
              <w:rPr>
                <w:rFonts w:cs="Times New Roman"/>
                <w:color w:val="222222"/>
                <w:sz w:val="22"/>
                <w:shd w:val="clear" w:color="auto" w:fill="FFFFFF"/>
              </w:rPr>
              <w:t xml:space="preserve"> strains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14:paraId="335C4DF1" w14:textId="77777777" w:rsidR="00C10033" w:rsidRPr="00C10033" w:rsidRDefault="00C10033" w:rsidP="00A50F7F">
            <w:pPr>
              <w:jc w:val="both"/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</w:pPr>
            <w:r w:rsidRPr="00C10033">
              <w:rPr>
                <w:rFonts w:ascii="Courier New" w:hAnsi="Courier New" w:cs="Courier New"/>
                <w:color w:val="000000" w:themeColor="text1"/>
                <w:sz w:val="22"/>
                <w:shd w:val="clear" w:color="auto" w:fill="FFFFFF"/>
              </w:rPr>
              <w:t>------------U-------</w:t>
            </w:r>
          </w:p>
        </w:tc>
      </w:tr>
    </w:tbl>
    <w:p w14:paraId="2BD85E64" w14:textId="77777777" w:rsidR="00C10033" w:rsidRDefault="00C10033" w:rsidP="00C10033">
      <w:pPr>
        <w:spacing w:after="0" w:line="240" w:lineRule="auto"/>
        <w:jc w:val="both"/>
        <w:rPr>
          <w:rFonts w:cs="Calibri"/>
        </w:rPr>
      </w:pPr>
      <w:r w:rsidRPr="00DF1D86">
        <w:rPr>
          <w:rFonts w:cs="Calibri"/>
          <w:vertAlign w:val="superscript"/>
        </w:rPr>
        <w:t>a</w:t>
      </w:r>
      <w:r>
        <w:rPr>
          <w:rFonts w:cs="Calibri"/>
        </w:rPr>
        <w:t xml:space="preserve"> -, identical to probe sequence</w:t>
      </w:r>
    </w:p>
    <w:p w14:paraId="26A9E1CB" w14:textId="77777777" w:rsidR="00C10033" w:rsidRDefault="00C10033" w:rsidP="00C10033">
      <w:pPr>
        <w:spacing w:after="0" w:line="240" w:lineRule="auto"/>
        <w:jc w:val="both"/>
        <w:rPr>
          <w:rFonts w:cs="Calibri"/>
        </w:rPr>
      </w:pPr>
      <w:r w:rsidRPr="002871B7">
        <w:rPr>
          <w:rFonts w:cs="Calibri"/>
          <w:vertAlign w:val="superscript"/>
        </w:rPr>
        <w:t>b</w:t>
      </w:r>
      <w:r>
        <w:rPr>
          <w:rFonts w:cs="Calibri"/>
        </w:rPr>
        <w:t>X, no base pair reported</w:t>
      </w:r>
    </w:p>
    <w:p w14:paraId="0961078F" w14:textId="59E2E4E9" w:rsidR="002F71C7" w:rsidRDefault="002F71C7" w:rsidP="0027153D">
      <w:pPr>
        <w:spacing w:after="0" w:line="480" w:lineRule="auto"/>
        <w:jc w:val="both"/>
        <w:rPr>
          <w:b/>
          <w:sz w:val="22"/>
          <w:szCs w:val="22"/>
        </w:rPr>
      </w:pPr>
    </w:p>
    <w:p w14:paraId="25027E67" w14:textId="0922F8D7" w:rsidR="00DF1D86" w:rsidRDefault="00DF1D86">
      <w:pPr>
        <w:rPr>
          <w:b/>
          <w:sz w:val="22"/>
          <w:szCs w:val="22"/>
        </w:rPr>
      </w:pPr>
      <w:bookmarkStart w:id="0" w:name="_GoBack"/>
      <w:bookmarkEnd w:id="0"/>
    </w:p>
    <w:sectPr w:rsidR="00DF1D86" w:rsidSect="00A93C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5D7C75" w14:textId="77777777" w:rsidR="00A35846" w:rsidRDefault="00A35846" w:rsidP="0015271C">
      <w:pPr>
        <w:spacing w:after="0" w:line="240" w:lineRule="auto"/>
      </w:pPr>
      <w:r>
        <w:separator/>
      </w:r>
    </w:p>
  </w:endnote>
  <w:endnote w:type="continuationSeparator" w:id="0">
    <w:p w14:paraId="09DF59FD" w14:textId="77777777" w:rsidR="00A35846" w:rsidRDefault="00A35846" w:rsidP="001527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DC041E" w14:textId="77777777" w:rsidR="00A35846" w:rsidRDefault="00A35846" w:rsidP="0015271C">
      <w:pPr>
        <w:spacing w:after="0" w:line="240" w:lineRule="auto"/>
      </w:pPr>
      <w:r>
        <w:separator/>
      </w:r>
    </w:p>
  </w:footnote>
  <w:footnote w:type="continuationSeparator" w:id="0">
    <w:p w14:paraId="4A80C614" w14:textId="77777777" w:rsidR="00A35846" w:rsidRDefault="00A35846" w:rsidP="001527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4E54AA"/>
    <w:multiLevelType w:val="hybridMultilevel"/>
    <w:tmpl w:val="77C8AE30"/>
    <w:lvl w:ilvl="0" w:tplc="38C66C8E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271C"/>
    <w:rsid w:val="000006DC"/>
    <w:rsid w:val="000013C7"/>
    <w:rsid w:val="00004970"/>
    <w:rsid w:val="00006814"/>
    <w:rsid w:val="000069C5"/>
    <w:rsid w:val="00006B6F"/>
    <w:rsid w:val="00010BA9"/>
    <w:rsid w:val="00012DD3"/>
    <w:rsid w:val="00012EFD"/>
    <w:rsid w:val="00015274"/>
    <w:rsid w:val="0001643B"/>
    <w:rsid w:val="00016CA8"/>
    <w:rsid w:val="00016DD1"/>
    <w:rsid w:val="00017348"/>
    <w:rsid w:val="00017350"/>
    <w:rsid w:val="0002080C"/>
    <w:rsid w:val="000232E8"/>
    <w:rsid w:val="00026084"/>
    <w:rsid w:val="000267E8"/>
    <w:rsid w:val="00027F0B"/>
    <w:rsid w:val="00043434"/>
    <w:rsid w:val="00043A40"/>
    <w:rsid w:val="00044730"/>
    <w:rsid w:val="00050E0F"/>
    <w:rsid w:val="000512DE"/>
    <w:rsid w:val="000525A1"/>
    <w:rsid w:val="00056373"/>
    <w:rsid w:val="0006169B"/>
    <w:rsid w:val="00063579"/>
    <w:rsid w:val="00063C38"/>
    <w:rsid w:val="00064E77"/>
    <w:rsid w:val="0006511F"/>
    <w:rsid w:val="0006733C"/>
    <w:rsid w:val="00070C5D"/>
    <w:rsid w:val="000757DE"/>
    <w:rsid w:val="000758B9"/>
    <w:rsid w:val="0008155C"/>
    <w:rsid w:val="00081E61"/>
    <w:rsid w:val="000826DE"/>
    <w:rsid w:val="00087BFD"/>
    <w:rsid w:val="000912F3"/>
    <w:rsid w:val="000942C7"/>
    <w:rsid w:val="000A7B36"/>
    <w:rsid w:val="000A7E55"/>
    <w:rsid w:val="000B054E"/>
    <w:rsid w:val="000B2FA3"/>
    <w:rsid w:val="000B6B69"/>
    <w:rsid w:val="000C17C2"/>
    <w:rsid w:val="000C5C68"/>
    <w:rsid w:val="000D28FB"/>
    <w:rsid w:val="000D46DD"/>
    <w:rsid w:val="000D74DC"/>
    <w:rsid w:val="000D7623"/>
    <w:rsid w:val="000D7B1A"/>
    <w:rsid w:val="000E5181"/>
    <w:rsid w:val="000F0767"/>
    <w:rsid w:val="000F3C1F"/>
    <w:rsid w:val="000F5DEF"/>
    <w:rsid w:val="00100737"/>
    <w:rsid w:val="00101691"/>
    <w:rsid w:val="00103032"/>
    <w:rsid w:val="001052EC"/>
    <w:rsid w:val="00106135"/>
    <w:rsid w:val="00107122"/>
    <w:rsid w:val="0011318C"/>
    <w:rsid w:val="00114702"/>
    <w:rsid w:val="001158DE"/>
    <w:rsid w:val="00115EC0"/>
    <w:rsid w:val="00117A87"/>
    <w:rsid w:val="00121A98"/>
    <w:rsid w:val="00123C6C"/>
    <w:rsid w:val="00126630"/>
    <w:rsid w:val="001315EC"/>
    <w:rsid w:val="00137C84"/>
    <w:rsid w:val="00137D44"/>
    <w:rsid w:val="001414F2"/>
    <w:rsid w:val="0014258F"/>
    <w:rsid w:val="00142CF0"/>
    <w:rsid w:val="001435C8"/>
    <w:rsid w:val="00147893"/>
    <w:rsid w:val="00147F1F"/>
    <w:rsid w:val="001509E9"/>
    <w:rsid w:val="0015143F"/>
    <w:rsid w:val="0015217B"/>
    <w:rsid w:val="0015271C"/>
    <w:rsid w:val="00152B40"/>
    <w:rsid w:val="00153320"/>
    <w:rsid w:val="001537E6"/>
    <w:rsid w:val="00153C02"/>
    <w:rsid w:val="00154284"/>
    <w:rsid w:val="001564FA"/>
    <w:rsid w:val="00156F1D"/>
    <w:rsid w:val="00165437"/>
    <w:rsid w:val="00166465"/>
    <w:rsid w:val="00167B87"/>
    <w:rsid w:val="00175EF0"/>
    <w:rsid w:val="00176005"/>
    <w:rsid w:val="00185661"/>
    <w:rsid w:val="0018675C"/>
    <w:rsid w:val="001875F6"/>
    <w:rsid w:val="001910B5"/>
    <w:rsid w:val="00197A19"/>
    <w:rsid w:val="001A0B74"/>
    <w:rsid w:val="001A1EC9"/>
    <w:rsid w:val="001A362E"/>
    <w:rsid w:val="001A68AA"/>
    <w:rsid w:val="001A7DDE"/>
    <w:rsid w:val="001B39A6"/>
    <w:rsid w:val="001B41F6"/>
    <w:rsid w:val="001C3EBD"/>
    <w:rsid w:val="001C44C9"/>
    <w:rsid w:val="001C4D36"/>
    <w:rsid w:val="001C61D0"/>
    <w:rsid w:val="001D1B3C"/>
    <w:rsid w:val="001D1B4B"/>
    <w:rsid w:val="001D5719"/>
    <w:rsid w:val="001D6C14"/>
    <w:rsid w:val="001E0906"/>
    <w:rsid w:val="001E5483"/>
    <w:rsid w:val="001E7D0E"/>
    <w:rsid w:val="001F0B56"/>
    <w:rsid w:val="001F6287"/>
    <w:rsid w:val="001F6C2C"/>
    <w:rsid w:val="001F71E1"/>
    <w:rsid w:val="00200385"/>
    <w:rsid w:val="00210CC6"/>
    <w:rsid w:val="00211BD7"/>
    <w:rsid w:val="00213054"/>
    <w:rsid w:val="00215975"/>
    <w:rsid w:val="00216EB6"/>
    <w:rsid w:val="002173F3"/>
    <w:rsid w:val="00220C09"/>
    <w:rsid w:val="002254B5"/>
    <w:rsid w:val="00226CE5"/>
    <w:rsid w:val="002326F6"/>
    <w:rsid w:val="00234E62"/>
    <w:rsid w:val="00234ECD"/>
    <w:rsid w:val="00241329"/>
    <w:rsid w:val="0024183B"/>
    <w:rsid w:val="002438B0"/>
    <w:rsid w:val="002466B0"/>
    <w:rsid w:val="0025600E"/>
    <w:rsid w:val="002576E4"/>
    <w:rsid w:val="002607A6"/>
    <w:rsid w:val="00261B5C"/>
    <w:rsid w:val="0026397F"/>
    <w:rsid w:val="002643A1"/>
    <w:rsid w:val="00264946"/>
    <w:rsid w:val="00265DBA"/>
    <w:rsid w:val="0027153D"/>
    <w:rsid w:val="00271747"/>
    <w:rsid w:val="00274CA6"/>
    <w:rsid w:val="00280697"/>
    <w:rsid w:val="00282318"/>
    <w:rsid w:val="00284C97"/>
    <w:rsid w:val="00286E20"/>
    <w:rsid w:val="002900BF"/>
    <w:rsid w:val="00292A8D"/>
    <w:rsid w:val="00293AA8"/>
    <w:rsid w:val="00295A92"/>
    <w:rsid w:val="00295B06"/>
    <w:rsid w:val="002A0690"/>
    <w:rsid w:val="002A4EC2"/>
    <w:rsid w:val="002A52B0"/>
    <w:rsid w:val="002A79F6"/>
    <w:rsid w:val="002B2BD9"/>
    <w:rsid w:val="002B40D0"/>
    <w:rsid w:val="002B415D"/>
    <w:rsid w:val="002B5C20"/>
    <w:rsid w:val="002C210A"/>
    <w:rsid w:val="002C3807"/>
    <w:rsid w:val="002C5F00"/>
    <w:rsid w:val="002C75CA"/>
    <w:rsid w:val="002C7716"/>
    <w:rsid w:val="002D1219"/>
    <w:rsid w:val="002D335A"/>
    <w:rsid w:val="002D7DED"/>
    <w:rsid w:val="002E0515"/>
    <w:rsid w:val="002E2A9E"/>
    <w:rsid w:val="002E5B06"/>
    <w:rsid w:val="002E746E"/>
    <w:rsid w:val="002F0199"/>
    <w:rsid w:val="002F06CD"/>
    <w:rsid w:val="002F10A9"/>
    <w:rsid w:val="002F1FF1"/>
    <w:rsid w:val="002F307D"/>
    <w:rsid w:val="002F530C"/>
    <w:rsid w:val="002F5B71"/>
    <w:rsid w:val="002F5F6D"/>
    <w:rsid w:val="002F646D"/>
    <w:rsid w:val="002F71C7"/>
    <w:rsid w:val="003031FE"/>
    <w:rsid w:val="0030554A"/>
    <w:rsid w:val="003056AB"/>
    <w:rsid w:val="00313245"/>
    <w:rsid w:val="00314011"/>
    <w:rsid w:val="00315E74"/>
    <w:rsid w:val="00317985"/>
    <w:rsid w:val="00322EC5"/>
    <w:rsid w:val="0032409E"/>
    <w:rsid w:val="00325FC0"/>
    <w:rsid w:val="00326CC9"/>
    <w:rsid w:val="00327A62"/>
    <w:rsid w:val="0033011A"/>
    <w:rsid w:val="00332082"/>
    <w:rsid w:val="003406BB"/>
    <w:rsid w:val="00340D2E"/>
    <w:rsid w:val="00343A42"/>
    <w:rsid w:val="0034446A"/>
    <w:rsid w:val="003464C2"/>
    <w:rsid w:val="0035367A"/>
    <w:rsid w:val="00353BCE"/>
    <w:rsid w:val="00354084"/>
    <w:rsid w:val="00355808"/>
    <w:rsid w:val="0036075E"/>
    <w:rsid w:val="003708F4"/>
    <w:rsid w:val="003738C9"/>
    <w:rsid w:val="0037391E"/>
    <w:rsid w:val="003761D4"/>
    <w:rsid w:val="00376D60"/>
    <w:rsid w:val="003814F0"/>
    <w:rsid w:val="00382929"/>
    <w:rsid w:val="003856AC"/>
    <w:rsid w:val="00385790"/>
    <w:rsid w:val="003857EB"/>
    <w:rsid w:val="00390904"/>
    <w:rsid w:val="00390B74"/>
    <w:rsid w:val="00394082"/>
    <w:rsid w:val="0039455B"/>
    <w:rsid w:val="003A4374"/>
    <w:rsid w:val="003A5CC9"/>
    <w:rsid w:val="003A6A80"/>
    <w:rsid w:val="003B0EA1"/>
    <w:rsid w:val="003B28E0"/>
    <w:rsid w:val="003B7818"/>
    <w:rsid w:val="003C2E3A"/>
    <w:rsid w:val="003C6494"/>
    <w:rsid w:val="003C64CF"/>
    <w:rsid w:val="003C70CE"/>
    <w:rsid w:val="003D026A"/>
    <w:rsid w:val="003D285B"/>
    <w:rsid w:val="003D3ECB"/>
    <w:rsid w:val="003D4A3D"/>
    <w:rsid w:val="003D6809"/>
    <w:rsid w:val="003D6D7E"/>
    <w:rsid w:val="003E160D"/>
    <w:rsid w:val="003E1D95"/>
    <w:rsid w:val="003E259D"/>
    <w:rsid w:val="003F0394"/>
    <w:rsid w:val="003F0EEC"/>
    <w:rsid w:val="003F2446"/>
    <w:rsid w:val="003F298D"/>
    <w:rsid w:val="003F6504"/>
    <w:rsid w:val="00401E3A"/>
    <w:rsid w:val="00402EAD"/>
    <w:rsid w:val="00403315"/>
    <w:rsid w:val="00403907"/>
    <w:rsid w:val="0040399F"/>
    <w:rsid w:val="004042E6"/>
    <w:rsid w:val="00404625"/>
    <w:rsid w:val="0040483A"/>
    <w:rsid w:val="00405DA4"/>
    <w:rsid w:val="00412200"/>
    <w:rsid w:val="0041302C"/>
    <w:rsid w:val="00413859"/>
    <w:rsid w:val="00413D97"/>
    <w:rsid w:val="00414E15"/>
    <w:rsid w:val="00416AE7"/>
    <w:rsid w:val="00420BC8"/>
    <w:rsid w:val="00421D59"/>
    <w:rsid w:val="0042479E"/>
    <w:rsid w:val="00424C7C"/>
    <w:rsid w:val="0042559F"/>
    <w:rsid w:val="004340AC"/>
    <w:rsid w:val="00435AA1"/>
    <w:rsid w:val="00436082"/>
    <w:rsid w:val="00440050"/>
    <w:rsid w:val="00441FEF"/>
    <w:rsid w:val="00442EE8"/>
    <w:rsid w:val="0044309E"/>
    <w:rsid w:val="0044334C"/>
    <w:rsid w:val="00443879"/>
    <w:rsid w:val="004504FB"/>
    <w:rsid w:val="00453BBF"/>
    <w:rsid w:val="0045786B"/>
    <w:rsid w:val="00460D6C"/>
    <w:rsid w:val="00461273"/>
    <w:rsid w:val="00461B1C"/>
    <w:rsid w:val="00465252"/>
    <w:rsid w:val="00470977"/>
    <w:rsid w:val="00473D92"/>
    <w:rsid w:val="004841A1"/>
    <w:rsid w:val="0048678C"/>
    <w:rsid w:val="004869AC"/>
    <w:rsid w:val="00490B97"/>
    <w:rsid w:val="004A03B1"/>
    <w:rsid w:val="004A118D"/>
    <w:rsid w:val="004A7C82"/>
    <w:rsid w:val="004B3514"/>
    <w:rsid w:val="004B4C06"/>
    <w:rsid w:val="004B6BA5"/>
    <w:rsid w:val="004C18B3"/>
    <w:rsid w:val="004C5A26"/>
    <w:rsid w:val="004C7959"/>
    <w:rsid w:val="004D052A"/>
    <w:rsid w:val="004D0CDC"/>
    <w:rsid w:val="004D24EA"/>
    <w:rsid w:val="004D71D0"/>
    <w:rsid w:val="004E4410"/>
    <w:rsid w:val="004E4AB1"/>
    <w:rsid w:val="004E56D8"/>
    <w:rsid w:val="004E59F6"/>
    <w:rsid w:val="004E74EA"/>
    <w:rsid w:val="004F07D0"/>
    <w:rsid w:val="004F0D31"/>
    <w:rsid w:val="004F2725"/>
    <w:rsid w:val="004F2E59"/>
    <w:rsid w:val="004F358C"/>
    <w:rsid w:val="004F72D2"/>
    <w:rsid w:val="0050269E"/>
    <w:rsid w:val="00503BF8"/>
    <w:rsid w:val="0050508F"/>
    <w:rsid w:val="00506DE9"/>
    <w:rsid w:val="00507B91"/>
    <w:rsid w:val="00511A18"/>
    <w:rsid w:val="00512536"/>
    <w:rsid w:val="00513896"/>
    <w:rsid w:val="005226CE"/>
    <w:rsid w:val="00523C3E"/>
    <w:rsid w:val="00530055"/>
    <w:rsid w:val="005300AF"/>
    <w:rsid w:val="00532F5A"/>
    <w:rsid w:val="005335B8"/>
    <w:rsid w:val="005335F7"/>
    <w:rsid w:val="005349FD"/>
    <w:rsid w:val="00537DEA"/>
    <w:rsid w:val="0054128D"/>
    <w:rsid w:val="00542188"/>
    <w:rsid w:val="005454A3"/>
    <w:rsid w:val="00554DE3"/>
    <w:rsid w:val="0055502C"/>
    <w:rsid w:val="0055505B"/>
    <w:rsid w:val="0055600F"/>
    <w:rsid w:val="0055687B"/>
    <w:rsid w:val="00564785"/>
    <w:rsid w:val="005649CF"/>
    <w:rsid w:val="005719F3"/>
    <w:rsid w:val="005720BC"/>
    <w:rsid w:val="0057236F"/>
    <w:rsid w:val="005727ED"/>
    <w:rsid w:val="00576B42"/>
    <w:rsid w:val="00577E5A"/>
    <w:rsid w:val="0058077A"/>
    <w:rsid w:val="005813BB"/>
    <w:rsid w:val="00582113"/>
    <w:rsid w:val="0058367A"/>
    <w:rsid w:val="00583858"/>
    <w:rsid w:val="00585425"/>
    <w:rsid w:val="00585475"/>
    <w:rsid w:val="00585F2E"/>
    <w:rsid w:val="00595064"/>
    <w:rsid w:val="00596405"/>
    <w:rsid w:val="00596B24"/>
    <w:rsid w:val="00596DA8"/>
    <w:rsid w:val="005970C6"/>
    <w:rsid w:val="005A2591"/>
    <w:rsid w:val="005A5249"/>
    <w:rsid w:val="005A657D"/>
    <w:rsid w:val="005A69BB"/>
    <w:rsid w:val="005A77BC"/>
    <w:rsid w:val="005A7F7E"/>
    <w:rsid w:val="005C412B"/>
    <w:rsid w:val="005C4C70"/>
    <w:rsid w:val="005C6706"/>
    <w:rsid w:val="005D3402"/>
    <w:rsid w:val="005D5197"/>
    <w:rsid w:val="005E0422"/>
    <w:rsid w:val="005E2BA6"/>
    <w:rsid w:val="005E3949"/>
    <w:rsid w:val="005E4626"/>
    <w:rsid w:val="005E73B2"/>
    <w:rsid w:val="005E7E50"/>
    <w:rsid w:val="005F2B77"/>
    <w:rsid w:val="005F385A"/>
    <w:rsid w:val="005F4D92"/>
    <w:rsid w:val="005F5A9A"/>
    <w:rsid w:val="005F611A"/>
    <w:rsid w:val="005F62D7"/>
    <w:rsid w:val="005F7082"/>
    <w:rsid w:val="0060657E"/>
    <w:rsid w:val="006066AC"/>
    <w:rsid w:val="00607E3D"/>
    <w:rsid w:val="00614109"/>
    <w:rsid w:val="00615E2A"/>
    <w:rsid w:val="006201B0"/>
    <w:rsid w:val="00622327"/>
    <w:rsid w:val="00624060"/>
    <w:rsid w:val="00625555"/>
    <w:rsid w:val="00625F56"/>
    <w:rsid w:val="00626D8C"/>
    <w:rsid w:val="0062707D"/>
    <w:rsid w:val="0063093C"/>
    <w:rsid w:val="006309EB"/>
    <w:rsid w:val="00631CED"/>
    <w:rsid w:val="00632A69"/>
    <w:rsid w:val="006348CA"/>
    <w:rsid w:val="00634C59"/>
    <w:rsid w:val="00637F96"/>
    <w:rsid w:val="006414FB"/>
    <w:rsid w:val="00642B30"/>
    <w:rsid w:val="006442BD"/>
    <w:rsid w:val="006473C7"/>
    <w:rsid w:val="006507A5"/>
    <w:rsid w:val="0065292D"/>
    <w:rsid w:val="00652D8F"/>
    <w:rsid w:val="006532A0"/>
    <w:rsid w:val="006560D8"/>
    <w:rsid w:val="00657DF1"/>
    <w:rsid w:val="006607BA"/>
    <w:rsid w:val="0066261E"/>
    <w:rsid w:val="0066742B"/>
    <w:rsid w:val="006727D6"/>
    <w:rsid w:val="006731EA"/>
    <w:rsid w:val="00673824"/>
    <w:rsid w:val="00676363"/>
    <w:rsid w:val="00682B22"/>
    <w:rsid w:val="0068328D"/>
    <w:rsid w:val="00690CAE"/>
    <w:rsid w:val="006925F8"/>
    <w:rsid w:val="006937F9"/>
    <w:rsid w:val="0069438B"/>
    <w:rsid w:val="00694E2B"/>
    <w:rsid w:val="006962A8"/>
    <w:rsid w:val="00696AA0"/>
    <w:rsid w:val="006973C1"/>
    <w:rsid w:val="00697A05"/>
    <w:rsid w:val="006A5FAA"/>
    <w:rsid w:val="006B08BC"/>
    <w:rsid w:val="006B2510"/>
    <w:rsid w:val="006B6182"/>
    <w:rsid w:val="006B669D"/>
    <w:rsid w:val="006B6AEB"/>
    <w:rsid w:val="006C06DC"/>
    <w:rsid w:val="006C09E5"/>
    <w:rsid w:val="006C19A5"/>
    <w:rsid w:val="006C2F74"/>
    <w:rsid w:val="006C625E"/>
    <w:rsid w:val="006C7499"/>
    <w:rsid w:val="006D4396"/>
    <w:rsid w:val="006D5857"/>
    <w:rsid w:val="006E1B38"/>
    <w:rsid w:val="006E5159"/>
    <w:rsid w:val="006E58B3"/>
    <w:rsid w:val="006E5A1F"/>
    <w:rsid w:val="006E6127"/>
    <w:rsid w:val="006F02B7"/>
    <w:rsid w:val="006F1062"/>
    <w:rsid w:val="006F415E"/>
    <w:rsid w:val="006F6F3E"/>
    <w:rsid w:val="006F7C3E"/>
    <w:rsid w:val="007003D2"/>
    <w:rsid w:val="00702147"/>
    <w:rsid w:val="00704577"/>
    <w:rsid w:val="00707A50"/>
    <w:rsid w:val="00707A51"/>
    <w:rsid w:val="00712939"/>
    <w:rsid w:val="00716AA3"/>
    <w:rsid w:val="00726357"/>
    <w:rsid w:val="0072663A"/>
    <w:rsid w:val="00726D78"/>
    <w:rsid w:val="00730AD5"/>
    <w:rsid w:val="00733DA2"/>
    <w:rsid w:val="007347C0"/>
    <w:rsid w:val="00734855"/>
    <w:rsid w:val="00735641"/>
    <w:rsid w:val="00735E1E"/>
    <w:rsid w:val="00736A14"/>
    <w:rsid w:val="007377CC"/>
    <w:rsid w:val="00742A92"/>
    <w:rsid w:val="00745152"/>
    <w:rsid w:val="00745706"/>
    <w:rsid w:val="00746FC6"/>
    <w:rsid w:val="007478F8"/>
    <w:rsid w:val="00747D55"/>
    <w:rsid w:val="007501A5"/>
    <w:rsid w:val="00750F93"/>
    <w:rsid w:val="00751CE0"/>
    <w:rsid w:val="007603C8"/>
    <w:rsid w:val="00761B11"/>
    <w:rsid w:val="00765376"/>
    <w:rsid w:val="0076597A"/>
    <w:rsid w:val="0076739A"/>
    <w:rsid w:val="00770345"/>
    <w:rsid w:val="00770417"/>
    <w:rsid w:val="00775806"/>
    <w:rsid w:val="007763A9"/>
    <w:rsid w:val="00781989"/>
    <w:rsid w:val="00782D53"/>
    <w:rsid w:val="007846B5"/>
    <w:rsid w:val="00791E77"/>
    <w:rsid w:val="00792247"/>
    <w:rsid w:val="007929C0"/>
    <w:rsid w:val="00794F39"/>
    <w:rsid w:val="007966DF"/>
    <w:rsid w:val="00796E85"/>
    <w:rsid w:val="00797162"/>
    <w:rsid w:val="007A1568"/>
    <w:rsid w:val="007A5B29"/>
    <w:rsid w:val="007A70B2"/>
    <w:rsid w:val="007B307B"/>
    <w:rsid w:val="007B6B02"/>
    <w:rsid w:val="007C296F"/>
    <w:rsid w:val="007D0607"/>
    <w:rsid w:val="007D2C69"/>
    <w:rsid w:val="007D797A"/>
    <w:rsid w:val="007E2BB2"/>
    <w:rsid w:val="007E3055"/>
    <w:rsid w:val="007E3893"/>
    <w:rsid w:val="007E3909"/>
    <w:rsid w:val="007E5B67"/>
    <w:rsid w:val="007E6715"/>
    <w:rsid w:val="007F1EE2"/>
    <w:rsid w:val="00800D57"/>
    <w:rsid w:val="00804158"/>
    <w:rsid w:val="00805836"/>
    <w:rsid w:val="00806468"/>
    <w:rsid w:val="00807299"/>
    <w:rsid w:val="008101D5"/>
    <w:rsid w:val="008149D3"/>
    <w:rsid w:val="008155C6"/>
    <w:rsid w:val="00815C8A"/>
    <w:rsid w:val="00823116"/>
    <w:rsid w:val="00836B8F"/>
    <w:rsid w:val="00837B50"/>
    <w:rsid w:val="00837C6A"/>
    <w:rsid w:val="00841715"/>
    <w:rsid w:val="008435BD"/>
    <w:rsid w:val="00845376"/>
    <w:rsid w:val="00845830"/>
    <w:rsid w:val="00856A11"/>
    <w:rsid w:val="008631C2"/>
    <w:rsid w:val="008645C1"/>
    <w:rsid w:val="00872FAB"/>
    <w:rsid w:val="008737D2"/>
    <w:rsid w:val="008763E1"/>
    <w:rsid w:val="0088026A"/>
    <w:rsid w:val="008831A0"/>
    <w:rsid w:val="00886461"/>
    <w:rsid w:val="00894E1E"/>
    <w:rsid w:val="00896538"/>
    <w:rsid w:val="0089792F"/>
    <w:rsid w:val="008A5279"/>
    <w:rsid w:val="008B0168"/>
    <w:rsid w:val="008B1957"/>
    <w:rsid w:val="008B2CEA"/>
    <w:rsid w:val="008B398A"/>
    <w:rsid w:val="008B7003"/>
    <w:rsid w:val="008B72AD"/>
    <w:rsid w:val="008C12FC"/>
    <w:rsid w:val="008C279C"/>
    <w:rsid w:val="008C315F"/>
    <w:rsid w:val="008C71DD"/>
    <w:rsid w:val="008D003D"/>
    <w:rsid w:val="008D2E13"/>
    <w:rsid w:val="008D3185"/>
    <w:rsid w:val="008D79BB"/>
    <w:rsid w:val="008D79BF"/>
    <w:rsid w:val="008E0DD0"/>
    <w:rsid w:val="008E5F64"/>
    <w:rsid w:val="008E64AA"/>
    <w:rsid w:val="008F36D9"/>
    <w:rsid w:val="008F52ED"/>
    <w:rsid w:val="008F78E1"/>
    <w:rsid w:val="008F7FF0"/>
    <w:rsid w:val="00900B59"/>
    <w:rsid w:val="00903EE2"/>
    <w:rsid w:val="00904BD6"/>
    <w:rsid w:val="00906E7A"/>
    <w:rsid w:val="00911CC4"/>
    <w:rsid w:val="009178FA"/>
    <w:rsid w:val="00921487"/>
    <w:rsid w:val="0092644A"/>
    <w:rsid w:val="00926BBC"/>
    <w:rsid w:val="00927C6D"/>
    <w:rsid w:val="00932DE2"/>
    <w:rsid w:val="0093483F"/>
    <w:rsid w:val="00934F23"/>
    <w:rsid w:val="00936D42"/>
    <w:rsid w:val="0094363F"/>
    <w:rsid w:val="0094515B"/>
    <w:rsid w:val="00945DF0"/>
    <w:rsid w:val="009502C9"/>
    <w:rsid w:val="00950B3A"/>
    <w:rsid w:val="009517F0"/>
    <w:rsid w:val="00952201"/>
    <w:rsid w:val="009525FE"/>
    <w:rsid w:val="009526B4"/>
    <w:rsid w:val="00952A15"/>
    <w:rsid w:val="009532E6"/>
    <w:rsid w:val="00954C70"/>
    <w:rsid w:val="0095514B"/>
    <w:rsid w:val="00957245"/>
    <w:rsid w:val="00965B08"/>
    <w:rsid w:val="009667E3"/>
    <w:rsid w:val="00967F97"/>
    <w:rsid w:val="00972932"/>
    <w:rsid w:val="00975348"/>
    <w:rsid w:val="00981581"/>
    <w:rsid w:val="00983B70"/>
    <w:rsid w:val="009841ED"/>
    <w:rsid w:val="009852C1"/>
    <w:rsid w:val="0098688E"/>
    <w:rsid w:val="00986B0E"/>
    <w:rsid w:val="00986DC6"/>
    <w:rsid w:val="00987108"/>
    <w:rsid w:val="00993BBF"/>
    <w:rsid w:val="0099623B"/>
    <w:rsid w:val="009968CE"/>
    <w:rsid w:val="009A2801"/>
    <w:rsid w:val="009A2CF1"/>
    <w:rsid w:val="009A3FF9"/>
    <w:rsid w:val="009A5FB7"/>
    <w:rsid w:val="009A60F9"/>
    <w:rsid w:val="009B31FF"/>
    <w:rsid w:val="009B517E"/>
    <w:rsid w:val="009B7448"/>
    <w:rsid w:val="009C3AE3"/>
    <w:rsid w:val="009C465E"/>
    <w:rsid w:val="009C52F0"/>
    <w:rsid w:val="009C67FA"/>
    <w:rsid w:val="009C6A9B"/>
    <w:rsid w:val="009C712F"/>
    <w:rsid w:val="009D0643"/>
    <w:rsid w:val="009D1FD3"/>
    <w:rsid w:val="009D2AA5"/>
    <w:rsid w:val="009D39B3"/>
    <w:rsid w:val="009D40BC"/>
    <w:rsid w:val="009D7490"/>
    <w:rsid w:val="009E19EA"/>
    <w:rsid w:val="009E3A4A"/>
    <w:rsid w:val="009E46CA"/>
    <w:rsid w:val="009E6CBA"/>
    <w:rsid w:val="009F2825"/>
    <w:rsid w:val="009F5124"/>
    <w:rsid w:val="00A007B5"/>
    <w:rsid w:val="00A06C76"/>
    <w:rsid w:val="00A15110"/>
    <w:rsid w:val="00A152DF"/>
    <w:rsid w:val="00A164B4"/>
    <w:rsid w:val="00A16F0D"/>
    <w:rsid w:val="00A22274"/>
    <w:rsid w:val="00A22EE2"/>
    <w:rsid w:val="00A24549"/>
    <w:rsid w:val="00A25026"/>
    <w:rsid w:val="00A25C1F"/>
    <w:rsid w:val="00A30AAD"/>
    <w:rsid w:val="00A3405D"/>
    <w:rsid w:val="00A3457D"/>
    <w:rsid w:val="00A35846"/>
    <w:rsid w:val="00A363D2"/>
    <w:rsid w:val="00A42717"/>
    <w:rsid w:val="00A473D4"/>
    <w:rsid w:val="00A47462"/>
    <w:rsid w:val="00A50F7F"/>
    <w:rsid w:val="00A52458"/>
    <w:rsid w:val="00A57068"/>
    <w:rsid w:val="00A603DD"/>
    <w:rsid w:val="00A6174D"/>
    <w:rsid w:val="00A643D3"/>
    <w:rsid w:val="00A67572"/>
    <w:rsid w:val="00A67B99"/>
    <w:rsid w:val="00A74344"/>
    <w:rsid w:val="00A7488B"/>
    <w:rsid w:val="00A74CD0"/>
    <w:rsid w:val="00A777EE"/>
    <w:rsid w:val="00A827CD"/>
    <w:rsid w:val="00A8416C"/>
    <w:rsid w:val="00A86186"/>
    <w:rsid w:val="00A8713D"/>
    <w:rsid w:val="00A87C19"/>
    <w:rsid w:val="00A922B3"/>
    <w:rsid w:val="00A924EB"/>
    <w:rsid w:val="00A93CA8"/>
    <w:rsid w:val="00A94285"/>
    <w:rsid w:val="00A94BA6"/>
    <w:rsid w:val="00AA1F1C"/>
    <w:rsid w:val="00AA289A"/>
    <w:rsid w:val="00AA38AA"/>
    <w:rsid w:val="00AA5771"/>
    <w:rsid w:val="00AA5E6D"/>
    <w:rsid w:val="00AA6286"/>
    <w:rsid w:val="00AA6D13"/>
    <w:rsid w:val="00AB4DCE"/>
    <w:rsid w:val="00AB68B8"/>
    <w:rsid w:val="00AB764B"/>
    <w:rsid w:val="00AC1217"/>
    <w:rsid w:val="00AC15F8"/>
    <w:rsid w:val="00AC3E2B"/>
    <w:rsid w:val="00AC57EE"/>
    <w:rsid w:val="00AC78EC"/>
    <w:rsid w:val="00AD0335"/>
    <w:rsid w:val="00AD181A"/>
    <w:rsid w:val="00AD1BA1"/>
    <w:rsid w:val="00AD228B"/>
    <w:rsid w:val="00AD7A9B"/>
    <w:rsid w:val="00AE345D"/>
    <w:rsid w:val="00AE45E1"/>
    <w:rsid w:val="00AE6B9C"/>
    <w:rsid w:val="00AE7326"/>
    <w:rsid w:val="00AF7343"/>
    <w:rsid w:val="00AF7BA8"/>
    <w:rsid w:val="00B0284D"/>
    <w:rsid w:val="00B05C7F"/>
    <w:rsid w:val="00B116DE"/>
    <w:rsid w:val="00B13A47"/>
    <w:rsid w:val="00B13EB4"/>
    <w:rsid w:val="00B15546"/>
    <w:rsid w:val="00B16226"/>
    <w:rsid w:val="00B171F1"/>
    <w:rsid w:val="00B17BC6"/>
    <w:rsid w:val="00B22D9C"/>
    <w:rsid w:val="00B257D5"/>
    <w:rsid w:val="00B317F7"/>
    <w:rsid w:val="00B33782"/>
    <w:rsid w:val="00B36030"/>
    <w:rsid w:val="00B375FE"/>
    <w:rsid w:val="00B43C5F"/>
    <w:rsid w:val="00B44E7A"/>
    <w:rsid w:val="00B4587B"/>
    <w:rsid w:val="00B45C26"/>
    <w:rsid w:val="00B45FA0"/>
    <w:rsid w:val="00B46B64"/>
    <w:rsid w:val="00B4714D"/>
    <w:rsid w:val="00B502CC"/>
    <w:rsid w:val="00B5208C"/>
    <w:rsid w:val="00B521BD"/>
    <w:rsid w:val="00B631B4"/>
    <w:rsid w:val="00B63226"/>
    <w:rsid w:val="00B63F6E"/>
    <w:rsid w:val="00B70680"/>
    <w:rsid w:val="00B712E2"/>
    <w:rsid w:val="00B71FD6"/>
    <w:rsid w:val="00B72C60"/>
    <w:rsid w:val="00B72DAE"/>
    <w:rsid w:val="00B74BC1"/>
    <w:rsid w:val="00B75232"/>
    <w:rsid w:val="00B75F9E"/>
    <w:rsid w:val="00B801C9"/>
    <w:rsid w:val="00B819EB"/>
    <w:rsid w:val="00B82964"/>
    <w:rsid w:val="00B84E07"/>
    <w:rsid w:val="00B86D66"/>
    <w:rsid w:val="00B87BAD"/>
    <w:rsid w:val="00B90461"/>
    <w:rsid w:val="00B91567"/>
    <w:rsid w:val="00B92F9D"/>
    <w:rsid w:val="00B940CC"/>
    <w:rsid w:val="00B970A1"/>
    <w:rsid w:val="00B971D4"/>
    <w:rsid w:val="00B9721B"/>
    <w:rsid w:val="00BA3088"/>
    <w:rsid w:val="00BA6395"/>
    <w:rsid w:val="00BB0597"/>
    <w:rsid w:val="00BB0DEC"/>
    <w:rsid w:val="00BB3EBB"/>
    <w:rsid w:val="00BB454A"/>
    <w:rsid w:val="00BB4C8E"/>
    <w:rsid w:val="00BB5DBF"/>
    <w:rsid w:val="00BB6279"/>
    <w:rsid w:val="00BB79D3"/>
    <w:rsid w:val="00BC0863"/>
    <w:rsid w:val="00BC3C67"/>
    <w:rsid w:val="00BC4CC0"/>
    <w:rsid w:val="00BC690F"/>
    <w:rsid w:val="00BC6B2F"/>
    <w:rsid w:val="00BC7B81"/>
    <w:rsid w:val="00BD267B"/>
    <w:rsid w:val="00BD3648"/>
    <w:rsid w:val="00BE1202"/>
    <w:rsid w:val="00BE194B"/>
    <w:rsid w:val="00BE5FA3"/>
    <w:rsid w:val="00BE6071"/>
    <w:rsid w:val="00BE622B"/>
    <w:rsid w:val="00BE6F27"/>
    <w:rsid w:val="00BE7162"/>
    <w:rsid w:val="00BF0075"/>
    <w:rsid w:val="00BF0A0D"/>
    <w:rsid w:val="00BF354B"/>
    <w:rsid w:val="00BF588A"/>
    <w:rsid w:val="00C004F0"/>
    <w:rsid w:val="00C07515"/>
    <w:rsid w:val="00C10033"/>
    <w:rsid w:val="00C11853"/>
    <w:rsid w:val="00C13EEC"/>
    <w:rsid w:val="00C15EAF"/>
    <w:rsid w:val="00C206F7"/>
    <w:rsid w:val="00C21F74"/>
    <w:rsid w:val="00C248FF"/>
    <w:rsid w:val="00C25A1F"/>
    <w:rsid w:val="00C26EE1"/>
    <w:rsid w:val="00C2782E"/>
    <w:rsid w:val="00C2785B"/>
    <w:rsid w:val="00C279C4"/>
    <w:rsid w:val="00C322A6"/>
    <w:rsid w:val="00C33135"/>
    <w:rsid w:val="00C333C5"/>
    <w:rsid w:val="00C3491A"/>
    <w:rsid w:val="00C3575D"/>
    <w:rsid w:val="00C358B5"/>
    <w:rsid w:val="00C366B5"/>
    <w:rsid w:val="00C40D6A"/>
    <w:rsid w:val="00C41773"/>
    <w:rsid w:val="00C4610B"/>
    <w:rsid w:val="00C5043B"/>
    <w:rsid w:val="00C55587"/>
    <w:rsid w:val="00C576D0"/>
    <w:rsid w:val="00C605ED"/>
    <w:rsid w:val="00C6083D"/>
    <w:rsid w:val="00C60FB6"/>
    <w:rsid w:val="00C666FB"/>
    <w:rsid w:val="00C67788"/>
    <w:rsid w:val="00C67DA5"/>
    <w:rsid w:val="00C7137E"/>
    <w:rsid w:val="00C71F28"/>
    <w:rsid w:val="00C8174A"/>
    <w:rsid w:val="00C86E37"/>
    <w:rsid w:val="00C9062C"/>
    <w:rsid w:val="00C90823"/>
    <w:rsid w:val="00C93F13"/>
    <w:rsid w:val="00C961B6"/>
    <w:rsid w:val="00C966BE"/>
    <w:rsid w:val="00CA0CD8"/>
    <w:rsid w:val="00CA0D83"/>
    <w:rsid w:val="00CA154E"/>
    <w:rsid w:val="00CA2CF8"/>
    <w:rsid w:val="00CA2D88"/>
    <w:rsid w:val="00CA76A7"/>
    <w:rsid w:val="00CB5262"/>
    <w:rsid w:val="00CC6BC4"/>
    <w:rsid w:val="00CD20EA"/>
    <w:rsid w:val="00CD2B9C"/>
    <w:rsid w:val="00CD3E04"/>
    <w:rsid w:val="00CD71EF"/>
    <w:rsid w:val="00CD768A"/>
    <w:rsid w:val="00CE124B"/>
    <w:rsid w:val="00CE2700"/>
    <w:rsid w:val="00CE6304"/>
    <w:rsid w:val="00CE665C"/>
    <w:rsid w:val="00CF47AC"/>
    <w:rsid w:val="00CF7795"/>
    <w:rsid w:val="00CF7EDD"/>
    <w:rsid w:val="00D03040"/>
    <w:rsid w:val="00D04237"/>
    <w:rsid w:val="00D04A47"/>
    <w:rsid w:val="00D05B69"/>
    <w:rsid w:val="00D07383"/>
    <w:rsid w:val="00D115C4"/>
    <w:rsid w:val="00D13615"/>
    <w:rsid w:val="00D13B05"/>
    <w:rsid w:val="00D14D2F"/>
    <w:rsid w:val="00D3102F"/>
    <w:rsid w:val="00D32DC1"/>
    <w:rsid w:val="00D34CB7"/>
    <w:rsid w:val="00D42360"/>
    <w:rsid w:val="00D4245F"/>
    <w:rsid w:val="00D46F36"/>
    <w:rsid w:val="00D46FAA"/>
    <w:rsid w:val="00D4761E"/>
    <w:rsid w:val="00D50B76"/>
    <w:rsid w:val="00D520E8"/>
    <w:rsid w:val="00D525B2"/>
    <w:rsid w:val="00D52D71"/>
    <w:rsid w:val="00D55AD1"/>
    <w:rsid w:val="00D57967"/>
    <w:rsid w:val="00D63FE9"/>
    <w:rsid w:val="00D642B8"/>
    <w:rsid w:val="00D64557"/>
    <w:rsid w:val="00D66F47"/>
    <w:rsid w:val="00D67CA1"/>
    <w:rsid w:val="00D67D23"/>
    <w:rsid w:val="00D71377"/>
    <w:rsid w:val="00D76158"/>
    <w:rsid w:val="00D81EC9"/>
    <w:rsid w:val="00D821FC"/>
    <w:rsid w:val="00D84B6D"/>
    <w:rsid w:val="00D85679"/>
    <w:rsid w:val="00D873F2"/>
    <w:rsid w:val="00D9021A"/>
    <w:rsid w:val="00D91AD7"/>
    <w:rsid w:val="00D93125"/>
    <w:rsid w:val="00D93199"/>
    <w:rsid w:val="00D94026"/>
    <w:rsid w:val="00D944E6"/>
    <w:rsid w:val="00D96096"/>
    <w:rsid w:val="00DA1073"/>
    <w:rsid w:val="00DA4C98"/>
    <w:rsid w:val="00DB13CF"/>
    <w:rsid w:val="00DB1ED6"/>
    <w:rsid w:val="00DB3B99"/>
    <w:rsid w:val="00DB4025"/>
    <w:rsid w:val="00DB4A4C"/>
    <w:rsid w:val="00DB5FDC"/>
    <w:rsid w:val="00DB66FD"/>
    <w:rsid w:val="00DB68BE"/>
    <w:rsid w:val="00DC2DA9"/>
    <w:rsid w:val="00DC2FBB"/>
    <w:rsid w:val="00DC49FD"/>
    <w:rsid w:val="00DC4FBF"/>
    <w:rsid w:val="00DC6476"/>
    <w:rsid w:val="00DD08C6"/>
    <w:rsid w:val="00DD0CF6"/>
    <w:rsid w:val="00DD1B12"/>
    <w:rsid w:val="00DD24CC"/>
    <w:rsid w:val="00DD3D28"/>
    <w:rsid w:val="00DD43F4"/>
    <w:rsid w:val="00DD4BC3"/>
    <w:rsid w:val="00DD5307"/>
    <w:rsid w:val="00DF1D86"/>
    <w:rsid w:val="00DF2E7E"/>
    <w:rsid w:val="00E077AC"/>
    <w:rsid w:val="00E11710"/>
    <w:rsid w:val="00E12B6D"/>
    <w:rsid w:val="00E13159"/>
    <w:rsid w:val="00E1328F"/>
    <w:rsid w:val="00E175CF"/>
    <w:rsid w:val="00E213E6"/>
    <w:rsid w:val="00E220A6"/>
    <w:rsid w:val="00E25289"/>
    <w:rsid w:val="00E25728"/>
    <w:rsid w:val="00E25A57"/>
    <w:rsid w:val="00E26AFF"/>
    <w:rsid w:val="00E30E29"/>
    <w:rsid w:val="00E34097"/>
    <w:rsid w:val="00E36DCE"/>
    <w:rsid w:val="00E40D6E"/>
    <w:rsid w:val="00E42904"/>
    <w:rsid w:val="00E456CF"/>
    <w:rsid w:val="00E45BDE"/>
    <w:rsid w:val="00E51775"/>
    <w:rsid w:val="00E52964"/>
    <w:rsid w:val="00E529BA"/>
    <w:rsid w:val="00E53256"/>
    <w:rsid w:val="00E53490"/>
    <w:rsid w:val="00E54998"/>
    <w:rsid w:val="00E57204"/>
    <w:rsid w:val="00E6157A"/>
    <w:rsid w:val="00E63A5E"/>
    <w:rsid w:val="00E643CF"/>
    <w:rsid w:val="00E64596"/>
    <w:rsid w:val="00E675E2"/>
    <w:rsid w:val="00E7538D"/>
    <w:rsid w:val="00E83863"/>
    <w:rsid w:val="00E84F3F"/>
    <w:rsid w:val="00E90FA4"/>
    <w:rsid w:val="00E94969"/>
    <w:rsid w:val="00E9550D"/>
    <w:rsid w:val="00E96A42"/>
    <w:rsid w:val="00EA07FC"/>
    <w:rsid w:val="00EA1007"/>
    <w:rsid w:val="00EA3F33"/>
    <w:rsid w:val="00EA4DDF"/>
    <w:rsid w:val="00EB0847"/>
    <w:rsid w:val="00EB0AF1"/>
    <w:rsid w:val="00EB49D8"/>
    <w:rsid w:val="00EB5B9E"/>
    <w:rsid w:val="00EB75FE"/>
    <w:rsid w:val="00EC0AC8"/>
    <w:rsid w:val="00EC2583"/>
    <w:rsid w:val="00EC5120"/>
    <w:rsid w:val="00ED0307"/>
    <w:rsid w:val="00ED2DE2"/>
    <w:rsid w:val="00ED2E87"/>
    <w:rsid w:val="00ED3744"/>
    <w:rsid w:val="00ED3B12"/>
    <w:rsid w:val="00ED40C2"/>
    <w:rsid w:val="00ED4322"/>
    <w:rsid w:val="00EE0D24"/>
    <w:rsid w:val="00EE5F51"/>
    <w:rsid w:val="00EE7EBF"/>
    <w:rsid w:val="00EF0518"/>
    <w:rsid w:val="00EF0BFC"/>
    <w:rsid w:val="00EF385F"/>
    <w:rsid w:val="00EF7019"/>
    <w:rsid w:val="00EF76ED"/>
    <w:rsid w:val="00F02C8E"/>
    <w:rsid w:val="00F0575C"/>
    <w:rsid w:val="00F0724C"/>
    <w:rsid w:val="00F11A28"/>
    <w:rsid w:val="00F13772"/>
    <w:rsid w:val="00F15C5B"/>
    <w:rsid w:val="00F1621D"/>
    <w:rsid w:val="00F16AA6"/>
    <w:rsid w:val="00F213FB"/>
    <w:rsid w:val="00F22AD3"/>
    <w:rsid w:val="00F2411E"/>
    <w:rsid w:val="00F24508"/>
    <w:rsid w:val="00F24F59"/>
    <w:rsid w:val="00F32D78"/>
    <w:rsid w:val="00F33E48"/>
    <w:rsid w:val="00F367DF"/>
    <w:rsid w:val="00F36AD8"/>
    <w:rsid w:val="00F36CFB"/>
    <w:rsid w:val="00F37934"/>
    <w:rsid w:val="00F403D6"/>
    <w:rsid w:val="00F41AE5"/>
    <w:rsid w:val="00F43141"/>
    <w:rsid w:val="00F43905"/>
    <w:rsid w:val="00F4672D"/>
    <w:rsid w:val="00F46C5A"/>
    <w:rsid w:val="00F5145E"/>
    <w:rsid w:val="00F60EE2"/>
    <w:rsid w:val="00F61066"/>
    <w:rsid w:val="00F63025"/>
    <w:rsid w:val="00F63A73"/>
    <w:rsid w:val="00F673F1"/>
    <w:rsid w:val="00F70BE2"/>
    <w:rsid w:val="00F725C9"/>
    <w:rsid w:val="00F725E0"/>
    <w:rsid w:val="00F73AFE"/>
    <w:rsid w:val="00F73C5E"/>
    <w:rsid w:val="00F75AA5"/>
    <w:rsid w:val="00F75F57"/>
    <w:rsid w:val="00F8433E"/>
    <w:rsid w:val="00F91B66"/>
    <w:rsid w:val="00F92997"/>
    <w:rsid w:val="00F92A5E"/>
    <w:rsid w:val="00F9579E"/>
    <w:rsid w:val="00F9609A"/>
    <w:rsid w:val="00F961C7"/>
    <w:rsid w:val="00F96D92"/>
    <w:rsid w:val="00FA0E24"/>
    <w:rsid w:val="00FA16E0"/>
    <w:rsid w:val="00FB1987"/>
    <w:rsid w:val="00FB6854"/>
    <w:rsid w:val="00FC160D"/>
    <w:rsid w:val="00FC277D"/>
    <w:rsid w:val="00FC5017"/>
    <w:rsid w:val="00FD0CFE"/>
    <w:rsid w:val="00FD16D1"/>
    <w:rsid w:val="00FD3148"/>
    <w:rsid w:val="00FD53D4"/>
    <w:rsid w:val="00FD6664"/>
    <w:rsid w:val="00FD7062"/>
    <w:rsid w:val="00FE0B58"/>
    <w:rsid w:val="00FE2AD1"/>
    <w:rsid w:val="00FE2F7D"/>
    <w:rsid w:val="00FE73B5"/>
    <w:rsid w:val="00FF271B"/>
    <w:rsid w:val="00FF4D2F"/>
    <w:rsid w:val="00FF7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2CCAE"/>
  <w15:chartTrackingRefBased/>
  <w15:docId w15:val="{E03EFBD2-087F-440F-806C-81568A5C7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4158"/>
  </w:style>
  <w:style w:type="paragraph" w:styleId="Heading1">
    <w:name w:val="heading 1"/>
    <w:aliases w:val="Proposal Heading"/>
    <w:basedOn w:val="Normal"/>
    <w:next w:val="Normal"/>
    <w:link w:val="Heading1Char"/>
    <w:uiPriority w:val="9"/>
    <w:qFormat/>
    <w:rsid w:val="00804158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4158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415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415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415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415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415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415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415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roposal Heading Char"/>
    <w:basedOn w:val="DefaultParagraphFont"/>
    <w:link w:val="Heading1"/>
    <w:uiPriority w:val="9"/>
    <w:rsid w:val="0080415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st">
    <w:name w:val="st"/>
    <w:basedOn w:val="DefaultParagraphFont"/>
    <w:rsid w:val="0015271C"/>
  </w:style>
  <w:style w:type="paragraph" w:styleId="Header">
    <w:name w:val="header"/>
    <w:basedOn w:val="Normal"/>
    <w:link w:val="HeaderChar"/>
    <w:uiPriority w:val="99"/>
    <w:unhideWhenUsed/>
    <w:rsid w:val="001527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271C"/>
  </w:style>
  <w:style w:type="paragraph" w:styleId="Footer">
    <w:name w:val="footer"/>
    <w:basedOn w:val="Normal"/>
    <w:link w:val="FooterChar"/>
    <w:uiPriority w:val="99"/>
    <w:unhideWhenUsed/>
    <w:rsid w:val="001527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71C"/>
  </w:style>
  <w:style w:type="paragraph" w:styleId="Title">
    <w:name w:val="Title"/>
    <w:basedOn w:val="Normal"/>
    <w:next w:val="Normal"/>
    <w:link w:val="TitleChar"/>
    <w:uiPriority w:val="10"/>
    <w:qFormat/>
    <w:rsid w:val="00804158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4158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table" w:styleId="TableGrid">
    <w:name w:val="Table Grid"/>
    <w:basedOn w:val="TableNormal"/>
    <w:uiPriority w:val="39"/>
    <w:rsid w:val="00C90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04158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character" w:customStyle="1" w:styleId="Heading2Char">
    <w:name w:val="Heading 2 Char"/>
    <w:basedOn w:val="DefaultParagraphFont"/>
    <w:link w:val="Heading2"/>
    <w:uiPriority w:val="9"/>
    <w:rsid w:val="00804158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4158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4158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4158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4158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4158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4158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4158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4158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04158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804158"/>
    <w:rPr>
      <w:b/>
      <w:bCs/>
    </w:rPr>
  </w:style>
  <w:style w:type="character" w:styleId="Emphasis">
    <w:name w:val="Emphasis"/>
    <w:basedOn w:val="DefaultParagraphFont"/>
    <w:uiPriority w:val="20"/>
    <w:qFormat/>
    <w:rsid w:val="00804158"/>
    <w:rPr>
      <w:i/>
      <w:iCs/>
    </w:rPr>
  </w:style>
  <w:style w:type="paragraph" w:styleId="NoSpacing">
    <w:name w:val="No Spacing"/>
    <w:uiPriority w:val="1"/>
    <w:qFormat/>
    <w:rsid w:val="00804158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04158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4158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4158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4158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0415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04158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04158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04158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04158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04158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6B61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18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18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1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18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1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18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708F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7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2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3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42E7C2-BD53-4EA8-8865-834CFF77E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Clemson University</Company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Windows User</dc:creator>
  <cp:keywords/>
  <dc:description/>
  <cp:lastModifiedBy>Lim Shen Jean</cp:lastModifiedBy>
  <cp:revision>4</cp:revision>
  <dcterms:created xsi:type="dcterms:W3CDTF">2018-08-26T23:25:00Z</dcterms:created>
  <dcterms:modified xsi:type="dcterms:W3CDTF">2018-08-27T00:44:00Z</dcterms:modified>
</cp:coreProperties>
</file>